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7B55B" w14:textId="267662B4" w:rsidR="006D2839" w:rsidRPr="00773469" w:rsidRDefault="006D2839" w:rsidP="006D2839">
      <w:pPr>
        <w:rPr>
          <w:rFonts w:ascii="Arial" w:hAnsi="Arial" w:cs="Arial"/>
        </w:rPr>
      </w:pPr>
      <w:bookmarkStart w:id="0" w:name="_Hlk19174185"/>
      <w:r>
        <w:rPr>
          <w:rFonts w:ascii="Arial" w:eastAsia="Times New Roman" w:hAnsi="Arial" w:cs="Arial"/>
          <w:b/>
          <w:color w:val="4472C4" w:themeColor="accent1"/>
          <w:lang w:eastAsia="en-GB"/>
        </w:rPr>
        <w:t xml:space="preserve">Supplementary </w:t>
      </w:r>
      <w:r w:rsidRPr="00773469">
        <w:rPr>
          <w:rFonts w:ascii="Arial" w:eastAsia="Times New Roman" w:hAnsi="Arial" w:cs="Arial"/>
          <w:b/>
          <w:color w:val="4472C4" w:themeColor="accent1"/>
          <w:lang w:eastAsia="en-GB"/>
        </w:rPr>
        <w:t xml:space="preserve">Table </w:t>
      </w:r>
      <w:r>
        <w:rPr>
          <w:rFonts w:ascii="Arial" w:eastAsia="Times New Roman" w:hAnsi="Arial" w:cs="Arial"/>
          <w:b/>
          <w:color w:val="4472C4" w:themeColor="accent1"/>
          <w:lang w:eastAsia="en-GB"/>
        </w:rPr>
        <w:t>1.</w:t>
      </w:r>
      <w:r w:rsidRPr="00773469">
        <w:rPr>
          <w:rFonts w:ascii="Arial" w:eastAsia="Times New Roman" w:hAnsi="Arial" w:cs="Arial"/>
          <w:b/>
          <w:color w:val="4472C4" w:themeColor="accent1"/>
          <w:lang w:eastAsia="en-GB"/>
        </w:rPr>
        <w:t xml:space="preserve"> </w:t>
      </w:r>
      <w:r w:rsidRPr="00773469">
        <w:rPr>
          <w:rFonts w:ascii="Arial" w:eastAsia="Times New Roman" w:hAnsi="Arial" w:cs="Arial"/>
          <w:b/>
          <w:lang w:eastAsia="en-GB"/>
        </w:rPr>
        <w:t xml:space="preserve">Univariable linear regression analysis of correlates of HRQoL </w:t>
      </w:r>
      <w:r w:rsidR="00DD61F5">
        <w:rPr>
          <w:rFonts w:ascii="Arial" w:eastAsia="Times New Roman" w:hAnsi="Arial" w:cs="Arial"/>
          <w:b/>
          <w:lang w:eastAsia="en-GB"/>
        </w:rPr>
        <w:t xml:space="preserve">among the </w:t>
      </w:r>
      <w:r w:rsidRPr="00773469">
        <w:rPr>
          <w:rFonts w:ascii="Arial" w:eastAsia="Times New Roman" w:hAnsi="Arial" w:cs="Arial"/>
          <w:b/>
          <w:lang w:eastAsia="en-GB"/>
        </w:rPr>
        <w:t xml:space="preserve">primary caregivers </w:t>
      </w:r>
    </w:p>
    <w:tbl>
      <w:tblPr>
        <w:tblStyle w:val="TableGrid21"/>
        <w:tblW w:w="1485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9"/>
        <w:gridCol w:w="1142"/>
        <w:gridCol w:w="1304"/>
        <w:gridCol w:w="37"/>
        <w:gridCol w:w="1397"/>
        <w:gridCol w:w="1334"/>
        <w:gridCol w:w="1324"/>
        <w:gridCol w:w="1324"/>
        <w:gridCol w:w="1241"/>
        <w:gridCol w:w="1407"/>
        <w:gridCol w:w="1601"/>
      </w:tblGrid>
      <w:tr w:rsidR="006D2839" w:rsidRPr="00773469" w14:paraId="22A3F933" w14:textId="77777777" w:rsidTr="006D2839">
        <w:trPr>
          <w:trHeight w:val="236"/>
        </w:trPr>
        <w:tc>
          <w:tcPr>
            <w:tcW w:w="2739" w:type="dxa"/>
            <w:tcBorders>
              <w:top w:val="single" w:sz="4" w:space="0" w:color="auto"/>
            </w:tcBorders>
          </w:tcPr>
          <w:p w14:paraId="535524B9" w14:textId="77777777" w:rsidR="006D2839" w:rsidRPr="00773469" w:rsidRDefault="006D2839" w:rsidP="00261016">
            <w:pPr>
              <w:rPr>
                <w:rFonts w:ascii="Arial Narrow" w:hAnsi="Arial Narrow" w:cstheme="minorHAnsi"/>
              </w:rPr>
            </w:pPr>
            <w:bookmarkStart w:id="1" w:name="_Hlk8725379"/>
            <w:bookmarkEnd w:id="0"/>
          </w:p>
        </w:tc>
        <w:tc>
          <w:tcPr>
            <w:tcW w:w="1211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46E9DAF" w14:textId="77777777" w:rsidR="006D2839" w:rsidRPr="00773469" w:rsidRDefault="006D2839" w:rsidP="00261016">
            <w:pPr>
              <w:jc w:val="center"/>
              <w:rPr>
                <w:rFonts w:ascii="Arial Narrow" w:hAnsi="Arial Narrow" w:cstheme="minorHAnsi"/>
                <w:b/>
              </w:rPr>
            </w:pPr>
            <w:r w:rsidRPr="00773469">
              <w:rPr>
                <w:rFonts w:ascii="Arial Narrow" w:hAnsi="Arial Narrow" w:cstheme="minorHAnsi"/>
                <w:b/>
              </w:rPr>
              <w:t>β-coefficient (95% CI) of HRQoL domains and overall scale as dependent variables</w:t>
            </w:r>
          </w:p>
        </w:tc>
      </w:tr>
      <w:tr w:rsidR="006D2839" w:rsidRPr="00773469" w14:paraId="20E2F000" w14:textId="77777777" w:rsidTr="006D2839">
        <w:trPr>
          <w:trHeight w:val="727"/>
        </w:trPr>
        <w:tc>
          <w:tcPr>
            <w:tcW w:w="2739" w:type="dxa"/>
            <w:tcBorders>
              <w:bottom w:val="single" w:sz="4" w:space="0" w:color="auto"/>
            </w:tcBorders>
          </w:tcPr>
          <w:p w14:paraId="079BDCF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bookmarkStart w:id="2" w:name="_Hlk36047117"/>
          </w:p>
          <w:p w14:paraId="0178B57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Independent variables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D75A6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B2BFC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75509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A2623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9DAC6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EB7A2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BB083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37B13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97BAB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General health </w:t>
            </w:r>
          </w:p>
        </w:tc>
      </w:tr>
      <w:bookmarkEnd w:id="2"/>
      <w:tr w:rsidR="006D2839" w:rsidRPr="00773469" w14:paraId="0D96D781" w14:textId="77777777" w:rsidTr="006D2839">
        <w:trPr>
          <w:trHeight w:val="611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3D1DEA9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Participating adolescent’s age [OM=2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FBDA4B5" w14:textId="6925658E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3 (−0.5;1.2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010C656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1 </w:t>
            </w:r>
          </w:p>
          <w:p w14:paraId="69648546" w14:textId="5AB5EB4D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2; 1.0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EE830B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3 </w:t>
            </w:r>
          </w:p>
          <w:p w14:paraId="5059C03F" w14:textId="6E95912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8; 2.4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5EC94ED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9 </w:t>
            </w:r>
          </w:p>
          <w:p w14:paraId="1E31075B" w14:textId="2B26433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3; 3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8E4BFDB" w14:textId="77777777" w:rsidR="006D283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1.0** </w:t>
            </w:r>
          </w:p>
          <w:p w14:paraId="59F3F910" w14:textId="101A380B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02; 1.9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380A4E2" w14:textId="77777777" w:rsidR="006D283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0.8* </w:t>
            </w:r>
          </w:p>
          <w:p w14:paraId="7FA6ADD4" w14:textId="5AA127CC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3; 1.9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2B26854" w14:textId="77777777" w:rsidR="006D283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3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3867A81C" w14:textId="294261E5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9; 1.5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19C7CADF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.1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BA90B04" w14:textId="41594C10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5; 0.3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47E6A67C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5 </w:t>
            </w:r>
          </w:p>
          <w:p w14:paraId="1F189848" w14:textId="20BE8450" w:rsidR="006D2839" w:rsidRPr="00773469" w:rsidRDefault="006D2839" w:rsidP="00261016">
            <w:pPr>
              <w:rPr>
                <w:rFonts w:ascii="Arial Narrow" w:hAnsi="Arial Narrow" w:cstheme="minorHAnsi"/>
                <w:color w:val="FF0000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5; 1.5)</w:t>
            </w:r>
          </w:p>
        </w:tc>
      </w:tr>
      <w:tr w:rsidR="006D2839" w:rsidRPr="00773469" w14:paraId="2DDB21B5" w14:textId="77777777" w:rsidTr="006D2839">
        <w:trPr>
          <w:trHeight w:val="458"/>
        </w:trPr>
        <w:tc>
          <w:tcPr>
            <w:tcW w:w="2739" w:type="dxa"/>
            <w:shd w:val="clear" w:color="auto" w:fill="F2F2F2" w:themeFill="background1" w:themeFillShade="F2"/>
          </w:tcPr>
          <w:p w14:paraId="6ED61F1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Participating adolescent's sex [OM=2]</w:t>
            </w:r>
          </w:p>
        </w:tc>
        <w:tc>
          <w:tcPr>
            <w:tcW w:w="1142" w:type="dxa"/>
            <w:shd w:val="clear" w:color="auto" w:fill="auto"/>
          </w:tcPr>
          <w:p w14:paraId="2772B9A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7748F37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44B1E89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78359F9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3C37FB1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4AA83A7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32D76E9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0DB9CF9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2C5E046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7AC616B3" w14:textId="77777777" w:rsidTr="006D2839">
        <w:trPr>
          <w:trHeight w:val="221"/>
        </w:trPr>
        <w:tc>
          <w:tcPr>
            <w:tcW w:w="2739" w:type="dxa"/>
          </w:tcPr>
          <w:p w14:paraId="4AA8EB2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bookmarkStart w:id="3" w:name="_Hlk8139743"/>
            <w:r w:rsidRPr="00773469">
              <w:rPr>
                <w:rFonts w:ascii="Arial Narrow" w:hAnsi="Arial Narrow" w:cstheme="minorHAnsi"/>
                <w:sz w:val="20"/>
              </w:rPr>
              <w:t xml:space="preserve">          Female</w:t>
            </w:r>
          </w:p>
        </w:tc>
        <w:tc>
          <w:tcPr>
            <w:tcW w:w="1142" w:type="dxa"/>
            <w:shd w:val="clear" w:color="auto" w:fill="auto"/>
          </w:tcPr>
          <w:p w14:paraId="4D512AA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3DDF18F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2CCDD8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785C115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7F11E30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6C3FC58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6589D69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73FA0CC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5AC9621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773469" w14:paraId="1DB54AE9" w14:textId="77777777" w:rsidTr="006D2839">
        <w:trPr>
          <w:trHeight w:val="461"/>
        </w:trPr>
        <w:tc>
          <w:tcPr>
            <w:tcW w:w="2739" w:type="dxa"/>
            <w:tcBorders>
              <w:bottom w:val="single" w:sz="4" w:space="0" w:color="auto"/>
            </w:tcBorders>
          </w:tcPr>
          <w:p w14:paraId="1C61D04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Male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6F7F37EF" w14:textId="768DD070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1.4 (−4.1;1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9B867A4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2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E91C25B" w14:textId="3982606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6; 1.1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2CD638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3.3 </w:t>
            </w:r>
          </w:p>
          <w:p w14:paraId="38DA2B0C" w14:textId="126CE8D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5; 3.0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1DAAA18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2.5 </w:t>
            </w:r>
          </w:p>
          <w:p w14:paraId="24B24D4B" w14:textId="0E230DF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1; 4.2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E4420BA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2.6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74BF93B" w14:textId="6CBC48DC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4; 0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F1F94FE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1.2</w:t>
            </w:r>
          </w:p>
          <w:p w14:paraId="68A5351B" w14:textId="66A83C56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>(−2.0; 4.5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B3273F9" w14:textId="77777777" w:rsidR="006D283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0.1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24F3437F" w14:textId="59A3C7BD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3.6; 3.5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23712E3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04 (−4.3; 4.4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4805B31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0.7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>(−3.7; 2.3)</w:t>
            </w:r>
          </w:p>
        </w:tc>
      </w:tr>
      <w:bookmarkEnd w:id="3"/>
      <w:tr w:rsidR="006D2839" w:rsidRPr="00773469" w14:paraId="03A6AB8C" w14:textId="77777777" w:rsidTr="006D2839">
        <w:trPr>
          <w:trHeight w:val="789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4F078B4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Participating adolescent’s MUAC [OM=20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82A43DB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2 </w:t>
            </w:r>
          </w:p>
          <w:p w14:paraId="6F7743A9" w14:textId="6C5C9E1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3; 0.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B255B74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2 </w:t>
            </w:r>
          </w:p>
          <w:p w14:paraId="4D6BA9EC" w14:textId="4879FE80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4; 0.9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00AD0D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8 </w:t>
            </w:r>
          </w:p>
          <w:p w14:paraId="3662A292" w14:textId="33323AA5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0.4; 1.9)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2A17E4C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4 </w:t>
            </w:r>
          </w:p>
          <w:p w14:paraId="01037ABB" w14:textId="19FB8EC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8; 1.6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C80B9C6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6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D881A8B" w14:textId="68771C2C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03; 1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75A87C2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3 </w:t>
            </w:r>
          </w:p>
          <w:p w14:paraId="696F32B1" w14:textId="3163A916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9; 0.3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90ED998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2 </w:t>
            </w:r>
          </w:p>
          <w:p w14:paraId="69F8A0C4" w14:textId="4717045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8; 0.5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C78DB78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3 </w:t>
            </w:r>
          </w:p>
          <w:p w14:paraId="023C71B3" w14:textId="29BE8173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1; 0.5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6ACDE0B6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3 </w:t>
            </w:r>
          </w:p>
          <w:p w14:paraId="63E2821E" w14:textId="1388310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2; 0.9)</w:t>
            </w:r>
          </w:p>
        </w:tc>
      </w:tr>
      <w:tr w:rsidR="006D2839" w:rsidRPr="00773469" w14:paraId="3A76B39D" w14:textId="77777777" w:rsidTr="006D2839">
        <w:trPr>
          <w:trHeight w:val="878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2C0FBA8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Participating adolescent's head circumference </w:t>
            </w:r>
          </w:p>
          <w:p w14:paraId="7273AE5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[OM=18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6B4BFEBE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0</w:t>
            </w:r>
            <w:r w:rsidRPr="00773469">
              <w:rPr>
                <w:rFonts w:ascii="Arial Narrow" w:hAnsi="Arial Narrow"/>
                <w:b/>
                <w:bCs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AF570D7" w14:textId="77329A0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0.1; 1.8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B1673C8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6 </w:t>
            </w:r>
          </w:p>
          <w:p w14:paraId="14F6CB8A" w14:textId="5D78B72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5; 1.6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D0DBE0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5 </w:t>
            </w:r>
          </w:p>
          <w:p w14:paraId="5AEB2208" w14:textId="2764B71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4; 2.5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1E0906F5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3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9856FE4" w14:textId="308FF725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2; 4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C943E5D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5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F222F47" w14:textId="5B5CA78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6; 2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E6846C1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7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D7CB280" w14:textId="2E29387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3; 1.7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8F3FB12" w14:textId="77777777" w:rsidR="0005695A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1***</w:t>
            </w:r>
          </w:p>
          <w:p w14:paraId="73D8AE11" w14:textId="32F3BB4E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04; 2.2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E5B1B4C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1 </w:t>
            </w:r>
          </w:p>
          <w:p w14:paraId="5A9AACA6" w14:textId="4B65758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3; 2.4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31F41FB6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0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ADE3A7C" w14:textId="5832DA7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04; 1.9)</w:t>
            </w:r>
          </w:p>
        </w:tc>
      </w:tr>
      <w:tr w:rsidR="006D2839" w:rsidRPr="00773469" w14:paraId="77AEEFDA" w14:textId="77777777" w:rsidTr="006D2839">
        <w:trPr>
          <w:trHeight w:val="611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76D55E9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Participating adolescent’s number of years in school [OM=8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7FDA5A99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5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29A5E15" w14:textId="7D71551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1; 1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87F7CD3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1 </w:t>
            </w:r>
          </w:p>
          <w:p w14:paraId="27183175" w14:textId="76D29A8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9; 0.8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35BE18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2 </w:t>
            </w:r>
          </w:p>
          <w:p w14:paraId="662E29A5" w14:textId="1DE4524B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4; 2.8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D465A35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2 </w:t>
            </w:r>
          </w:p>
          <w:p w14:paraId="14009E79" w14:textId="37CA770F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5; 2.9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B380A69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6CC4146" w14:textId="3EFF825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4; 1.8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AD1C527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6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14F118E9" w14:textId="5FF450EF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2; 1.5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0A7870B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00556D81" w14:textId="1C854B5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2; 2.0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1DDE126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5 </w:t>
            </w:r>
          </w:p>
          <w:p w14:paraId="68568C95" w14:textId="75F48D4E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6; 1.7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3A65858" w14:textId="77777777" w:rsidR="0005695A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1 </w:t>
            </w:r>
          </w:p>
          <w:p w14:paraId="5B5C1C1A" w14:textId="7813335C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7; 0.9)</w:t>
            </w:r>
          </w:p>
        </w:tc>
      </w:tr>
      <w:tr w:rsidR="006D2839" w:rsidRPr="00773469" w14:paraId="4702DCE2" w14:textId="77777777" w:rsidTr="001F699B">
        <w:trPr>
          <w:trHeight w:val="575"/>
        </w:trPr>
        <w:tc>
          <w:tcPr>
            <w:tcW w:w="2739" w:type="dxa"/>
            <w:shd w:val="clear" w:color="auto" w:fill="F2F2F2" w:themeFill="background1" w:themeFillShade="F2"/>
          </w:tcPr>
          <w:p w14:paraId="0D34794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bookmarkStart w:id="4" w:name="_Hlk18393039"/>
            <w:r w:rsidRPr="00773469">
              <w:rPr>
                <w:rFonts w:ascii="Arial Narrow" w:hAnsi="Arial Narrow" w:cstheme="minorHAnsi"/>
                <w:sz w:val="20"/>
              </w:rPr>
              <w:t xml:space="preserve">Participating adolescent's HIV Exposure </w:t>
            </w:r>
          </w:p>
        </w:tc>
        <w:tc>
          <w:tcPr>
            <w:tcW w:w="1142" w:type="dxa"/>
            <w:shd w:val="clear" w:color="auto" w:fill="auto"/>
          </w:tcPr>
          <w:p w14:paraId="311E699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76C5D84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1F067FB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575DA52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3E95D30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14CDE28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3977275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2B2DCC9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170F74D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7BA9EB4B" w14:textId="77777777" w:rsidTr="001F699B">
        <w:trPr>
          <w:trHeight w:val="360"/>
        </w:trPr>
        <w:tc>
          <w:tcPr>
            <w:tcW w:w="2739" w:type="dxa"/>
          </w:tcPr>
          <w:p w14:paraId="53E0B67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Unexposed uninfected</w:t>
            </w:r>
          </w:p>
        </w:tc>
        <w:tc>
          <w:tcPr>
            <w:tcW w:w="1142" w:type="dxa"/>
            <w:shd w:val="clear" w:color="auto" w:fill="auto"/>
          </w:tcPr>
          <w:p w14:paraId="6EC4264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75FD5D1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13E9196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707FE9A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763424E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977AAF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0EE6E73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4B407A1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03980FF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773469" w14:paraId="5DA584EE" w14:textId="77777777" w:rsidTr="006D2839">
        <w:trPr>
          <w:trHeight w:val="452"/>
        </w:trPr>
        <w:tc>
          <w:tcPr>
            <w:tcW w:w="2739" w:type="dxa"/>
          </w:tcPr>
          <w:p w14:paraId="40B497A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Exposed Uninfected </w:t>
            </w:r>
          </w:p>
        </w:tc>
        <w:tc>
          <w:tcPr>
            <w:tcW w:w="1142" w:type="dxa"/>
            <w:shd w:val="clear" w:color="auto" w:fill="auto"/>
          </w:tcPr>
          <w:p w14:paraId="6B2AC1C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6.0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(−9.3; -2.6) </w:t>
            </w:r>
          </w:p>
        </w:tc>
        <w:tc>
          <w:tcPr>
            <w:tcW w:w="1304" w:type="dxa"/>
            <w:shd w:val="clear" w:color="auto" w:fill="auto"/>
          </w:tcPr>
          <w:p w14:paraId="6259B10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7.9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(−12.2;−3.6)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5E97EE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5.2            (−13.3; 2.9) </w:t>
            </w:r>
          </w:p>
        </w:tc>
        <w:tc>
          <w:tcPr>
            <w:tcW w:w="1334" w:type="dxa"/>
            <w:shd w:val="clear" w:color="auto" w:fill="auto"/>
          </w:tcPr>
          <w:p w14:paraId="09B685E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3.5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(−22.0;−5.0) </w:t>
            </w:r>
          </w:p>
        </w:tc>
        <w:tc>
          <w:tcPr>
            <w:tcW w:w="1324" w:type="dxa"/>
            <w:shd w:val="clear" w:color="auto" w:fill="auto"/>
          </w:tcPr>
          <w:p w14:paraId="3A3C309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6              (−3.1; 4.4) </w:t>
            </w:r>
          </w:p>
        </w:tc>
        <w:tc>
          <w:tcPr>
            <w:tcW w:w="1324" w:type="dxa"/>
            <w:shd w:val="clear" w:color="auto" w:fill="auto"/>
          </w:tcPr>
          <w:p w14:paraId="322198E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−5.0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(−9.2; −0.9) </w:t>
            </w:r>
          </w:p>
        </w:tc>
        <w:tc>
          <w:tcPr>
            <w:tcW w:w="1241" w:type="dxa"/>
            <w:shd w:val="clear" w:color="auto" w:fill="auto"/>
          </w:tcPr>
          <w:p w14:paraId="4DF3B3A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8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(−3.9; 5.4) </w:t>
            </w:r>
          </w:p>
        </w:tc>
        <w:tc>
          <w:tcPr>
            <w:tcW w:w="1407" w:type="dxa"/>
            <w:shd w:val="clear" w:color="auto" w:fill="auto"/>
          </w:tcPr>
          <w:p w14:paraId="193FF06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6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(−10.2; 1.0) </w:t>
            </w:r>
          </w:p>
        </w:tc>
        <w:tc>
          <w:tcPr>
            <w:tcW w:w="1601" w:type="dxa"/>
            <w:shd w:val="clear" w:color="auto" w:fill="auto"/>
          </w:tcPr>
          <w:p w14:paraId="44F7488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9.0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(−12.8; −5.3) </w:t>
            </w:r>
          </w:p>
        </w:tc>
      </w:tr>
      <w:tr w:rsidR="006D2839" w:rsidRPr="00773469" w14:paraId="3053CDFB" w14:textId="77777777" w:rsidTr="006D2839">
        <w:trPr>
          <w:trHeight w:val="639"/>
        </w:trPr>
        <w:tc>
          <w:tcPr>
            <w:tcW w:w="2739" w:type="dxa"/>
            <w:tcBorders>
              <w:bottom w:val="single" w:sz="4" w:space="0" w:color="auto"/>
            </w:tcBorders>
          </w:tcPr>
          <w:p w14:paraId="31E9994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HIV Infected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69A9BABD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6.0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  <w:vertAlign w:val="superscript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>(−9.0;−2.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2F6DDA39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6.9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</w:p>
          <w:p w14:paraId="2459965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0.7;−3.0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E8AAEC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0.4***</w:t>
            </w:r>
          </w:p>
          <w:p w14:paraId="47F1DF2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7.7;−3.1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25099BBA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4.3***</w:t>
            </w:r>
          </w:p>
          <w:p w14:paraId="7CA804E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1.9;−6.7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4D05BE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2.1</w:t>
            </w:r>
          </w:p>
          <w:p w14:paraId="58623B8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4;−1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B9293F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0.2</w:t>
            </w:r>
          </w:p>
          <w:p w14:paraId="51444AF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3.9;3.6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3FCE1D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0.2</w:t>
            </w:r>
          </w:p>
          <w:p w14:paraId="576FBA9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4;4.0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456C889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7.0***</w:t>
            </w:r>
          </w:p>
          <w:p w14:paraId="4058361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2.1;−2.0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320EA9A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8.0***</w:t>
            </w:r>
          </w:p>
          <w:p w14:paraId="70D4D74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1.3;−4.6)</w:t>
            </w:r>
          </w:p>
        </w:tc>
      </w:tr>
      <w:tr w:rsidR="006D2839" w:rsidRPr="00773469" w14:paraId="126D4BAB" w14:textId="77777777" w:rsidTr="006D2839">
        <w:trPr>
          <w:trHeight w:val="458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11F48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Grade retention by Participating adolescent [OM=6]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3DDE601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719410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E067E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41FE27B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4E4740F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E93621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17273F4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57B3A41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21AA042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1B2C3932" w14:textId="77777777" w:rsidTr="006D2839">
        <w:trPr>
          <w:trHeight w:val="221"/>
        </w:trPr>
        <w:tc>
          <w:tcPr>
            <w:tcW w:w="2739" w:type="dxa"/>
          </w:tcPr>
          <w:p w14:paraId="05FCA54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No</w:t>
            </w:r>
          </w:p>
        </w:tc>
        <w:tc>
          <w:tcPr>
            <w:tcW w:w="1142" w:type="dxa"/>
            <w:shd w:val="clear" w:color="auto" w:fill="auto"/>
          </w:tcPr>
          <w:p w14:paraId="485C890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21029AC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BF8A31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0C95077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C4D1C5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5458FA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18A49CD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7E20924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4299A3C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773469" w14:paraId="20980B98" w14:textId="77777777" w:rsidTr="001F699B">
        <w:trPr>
          <w:trHeight w:val="693"/>
        </w:trPr>
        <w:tc>
          <w:tcPr>
            <w:tcW w:w="2739" w:type="dxa"/>
            <w:tcBorders>
              <w:bottom w:val="single" w:sz="4" w:space="0" w:color="auto"/>
            </w:tcBorders>
          </w:tcPr>
          <w:p w14:paraId="0A9B065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Yes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8715E00" w14:textId="77777777" w:rsidR="008A2AE1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1 </w:t>
            </w:r>
          </w:p>
          <w:p w14:paraId="784EDC8B" w14:textId="293D870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2.7; 2.6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996CDE2" w14:textId="77777777" w:rsidR="008A2AE1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3 </w:t>
            </w:r>
          </w:p>
          <w:p w14:paraId="046FAF65" w14:textId="702FECA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3.7; 3.2) 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E7BEB5" w14:textId="77777777" w:rsidR="008A2AE1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8 </w:t>
            </w:r>
          </w:p>
          <w:p w14:paraId="4BA86293" w14:textId="296543D3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7.1; 5.6)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36BD54D" w14:textId="77777777" w:rsidR="008A2AE1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1.3 </w:t>
            </w:r>
          </w:p>
          <w:p w14:paraId="15DA73AD" w14:textId="518C036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8.0; 5.4)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013F3E9" w14:textId="77777777" w:rsidR="008A2AE1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1 </w:t>
            </w:r>
          </w:p>
          <w:p w14:paraId="78947841" w14:textId="5AE28BA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2.8; 3.0)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95A88F3" w14:textId="77777777" w:rsidR="008A2AE1" w:rsidRDefault="006D2839" w:rsidP="00261016">
            <w:pPr>
              <w:rPr>
                <w:rFonts w:ascii="Arial Narrow" w:hAnsi="Arial Narrow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</w:p>
          <w:p w14:paraId="72D64F98" w14:textId="5881099C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2.6; 4.0)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66B7FF4" w14:textId="77777777" w:rsidR="008A2AE1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9 </w:t>
            </w:r>
          </w:p>
          <w:p w14:paraId="22B86F55" w14:textId="5144C5F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2.7; 4.5)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98E1E24" w14:textId="77777777" w:rsidR="008A2AE1" w:rsidRDefault="006D2839" w:rsidP="00261016">
            <w:pPr>
              <w:rPr>
                <w:rFonts w:ascii="Arial Narrow" w:hAnsi="Arial Narrow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1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</w:p>
          <w:p w14:paraId="1893E620" w14:textId="75188AB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6.1; 2.8)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348C5F5F" w14:textId="77777777" w:rsidR="008A2AE1" w:rsidRDefault="006D2839" w:rsidP="00261016">
            <w:pPr>
              <w:rPr>
                <w:rFonts w:ascii="Arial Narrow" w:hAnsi="Arial Narrow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8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</w:p>
          <w:p w14:paraId="7CF00FB8" w14:textId="6C272391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2.2; 3.8) </w:t>
            </w:r>
          </w:p>
        </w:tc>
      </w:tr>
      <w:tr w:rsidR="006D2839" w:rsidRPr="00773469" w14:paraId="48F9A413" w14:textId="77777777" w:rsidTr="00C643B0">
        <w:trPr>
          <w:trHeight w:val="170"/>
        </w:trPr>
        <w:tc>
          <w:tcPr>
            <w:tcW w:w="148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1828A" w14:textId="20F39E8D" w:rsidR="006D2839" w:rsidRPr="00773469" w:rsidRDefault="006D2839" w:rsidP="00261016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6D2839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lastRenderedPageBreak/>
              <w:t>Supplementary Table 1</w:t>
            </w:r>
            <w:r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 </w:t>
            </w:r>
            <w:r w:rsidRPr="00773469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continued </w:t>
            </w:r>
          </w:p>
        </w:tc>
      </w:tr>
      <w:tr w:rsidR="006D2839" w:rsidRPr="00773469" w14:paraId="117FB9AE" w14:textId="77777777" w:rsidTr="00C643B0">
        <w:trPr>
          <w:trHeight w:val="872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852BB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  <w:p w14:paraId="3C2AA401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Independent variable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E28C8F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372DC0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E31CDC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D6CC03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5D4962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D51A95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6981C5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A452E2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0C8CBC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General health </w:t>
            </w:r>
          </w:p>
        </w:tc>
      </w:tr>
      <w:tr w:rsidR="006D2839" w:rsidRPr="00773469" w14:paraId="6292D0BA" w14:textId="77777777" w:rsidTr="006D2839">
        <w:trPr>
          <w:trHeight w:val="256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02F03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bookmarkStart w:id="5" w:name="_Hlk79764824"/>
            <w:bookmarkEnd w:id="4"/>
            <w:r w:rsidRPr="00773469">
              <w:rPr>
                <w:rFonts w:ascii="Arial Narrow" w:hAnsi="Arial Narrow" w:cstheme="minorHAnsi"/>
                <w:sz w:val="20"/>
              </w:rPr>
              <w:t>Participating adolescent's orphan status [OM=1]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47C6946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2837D0D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5496E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482D4BD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0CC28A7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E46AA8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1809F3B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50D6623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4B8258B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58F2D0C6" w14:textId="77777777" w:rsidTr="006D2839">
        <w:trPr>
          <w:trHeight w:val="248"/>
        </w:trPr>
        <w:tc>
          <w:tcPr>
            <w:tcW w:w="2739" w:type="dxa"/>
          </w:tcPr>
          <w:p w14:paraId="355E64C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Both parents alive</w:t>
            </w:r>
          </w:p>
        </w:tc>
        <w:tc>
          <w:tcPr>
            <w:tcW w:w="1142" w:type="dxa"/>
            <w:shd w:val="clear" w:color="auto" w:fill="auto"/>
          </w:tcPr>
          <w:p w14:paraId="014C439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65CAAF6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BB80CA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4ECA999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4D72384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31E5C52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56C915F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7B5CE31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35820B2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6D2839" w:rsidRPr="00773469" w14:paraId="7CA75329" w14:textId="77777777" w:rsidTr="006D2839">
        <w:trPr>
          <w:trHeight w:val="479"/>
        </w:trPr>
        <w:tc>
          <w:tcPr>
            <w:tcW w:w="2739" w:type="dxa"/>
          </w:tcPr>
          <w:p w14:paraId="7640349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One parent alive  </w:t>
            </w:r>
          </w:p>
        </w:tc>
        <w:tc>
          <w:tcPr>
            <w:tcW w:w="1142" w:type="dxa"/>
            <w:shd w:val="clear" w:color="auto" w:fill="auto"/>
          </w:tcPr>
          <w:p w14:paraId="182D631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4.5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(−7.6;−1.5)</w:t>
            </w:r>
          </w:p>
        </w:tc>
        <w:tc>
          <w:tcPr>
            <w:tcW w:w="1304" w:type="dxa"/>
            <w:shd w:val="clear" w:color="auto" w:fill="auto"/>
          </w:tcPr>
          <w:p w14:paraId="203F16B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4.3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(−8.1;−0.5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F5633A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8.0**  </w:t>
            </w:r>
            <w:r w:rsidRPr="00773469">
              <w:rPr>
                <w:rFonts w:ascii="Arial Narrow" w:hAnsi="Arial Narrow" w:cstheme="minorHAnsi"/>
                <w:sz w:val="20"/>
              </w:rPr>
              <w:t>(−15.2;−0.7)</w:t>
            </w:r>
          </w:p>
        </w:tc>
        <w:tc>
          <w:tcPr>
            <w:tcW w:w="1334" w:type="dxa"/>
            <w:shd w:val="clear" w:color="auto" w:fill="auto"/>
          </w:tcPr>
          <w:p w14:paraId="1908861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8.8**  </w:t>
            </w:r>
            <w:r w:rsidRPr="00773469">
              <w:rPr>
                <w:rFonts w:ascii="Arial Narrow" w:hAnsi="Arial Narrow" w:cstheme="minorHAnsi"/>
                <w:sz w:val="20"/>
              </w:rPr>
              <w:t>(−16.4;−1.2)</w:t>
            </w:r>
          </w:p>
        </w:tc>
        <w:tc>
          <w:tcPr>
            <w:tcW w:w="1324" w:type="dxa"/>
            <w:shd w:val="clear" w:color="auto" w:fill="auto"/>
          </w:tcPr>
          <w:p w14:paraId="770C832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2.7*  </w:t>
            </w:r>
            <w:r w:rsidRPr="00773469">
              <w:rPr>
                <w:rFonts w:ascii="Arial Narrow" w:hAnsi="Arial Narrow" w:cstheme="minorHAnsi"/>
                <w:sz w:val="20"/>
              </w:rPr>
              <w:t>(−6.0;−0.7)</w:t>
            </w:r>
          </w:p>
        </w:tc>
        <w:tc>
          <w:tcPr>
            <w:tcW w:w="1324" w:type="dxa"/>
            <w:shd w:val="clear" w:color="auto" w:fill="auto"/>
          </w:tcPr>
          <w:p w14:paraId="360F8F5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2.9*          </w:t>
            </w:r>
            <w:r w:rsidRPr="00773469">
              <w:rPr>
                <w:rFonts w:ascii="Arial Narrow" w:hAnsi="Arial Narrow" w:cstheme="minorHAnsi"/>
                <w:sz w:val="20"/>
              </w:rPr>
              <w:t>(−6.7; 0.8)</w:t>
            </w:r>
          </w:p>
        </w:tc>
        <w:tc>
          <w:tcPr>
            <w:tcW w:w="1241" w:type="dxa"/>
            <w:shd w:val="clear" w:color="auto" w:fill="auto"/>
          </w:tcPr>
          <w:p w14:paraId="0DFAA3F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3.0**        </w:t>
            </w:r>
            <w:r w:rsidRPr="00773469">
              <w:rPr>
                <w:rFonts w:ascii="Arial Narrow" w:hAnsi="Arial Narrow" w:cstheme="minorHAnsi"/>
                <w:sz w:val="20"/>
              </w:rPr>
              <w:t>(−7.2; −1.1)</w:t>
            </w:r>
          </w:p>
        </w:tc>
        <w:tc>
          <w:tcPr>
            <w:tcW w:w="1407" w:type="dxa"/>
            <w:shd w:val="clear" w:color="auto" w:fill="auto"/>
          </w:tcPr>
          <w:p w14:paraId="63703C4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4.8*          </w:t>
            </w:r>
            <w:r w:rsidRPr="00773469">
              <w:rPr>
                <w:rFonts w:ascii="Arial Narrow" w:hAnsi="Arial Narrow" w:cstheme="minorHAnsi"/>
                <w:sz w:val="20"/>
              </w:rPr>
              <w:t>(−9.8; 0.2)</w:t>
            </w:r>
          </w:p>
        </w:tc>
        <w:tc>
          <w:tcPr>
            <w:tcW w:w="1601" w:type="dxa"/>
            <w:shd w:val="clear" w:color="auto" w:fill="auto"/>
          </w:tcPr>
          <w:p w14:paraId="6A8BADA8" w14:textId="77777777" w:rsidR="00C643B0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3.5**  </w:t>
            </w:r>
          </w:p>
          <w:p w14:paraId="63C44C13" w14:textId="0556B5DE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6.9;−0.1)</w:t>
            </w:r>
          </w:p>
        </w:tc>
      </w:tr>
      <w:tr w:rsidR="006D2839" w:rsidRPr="00773469" w14:paraId="78A378BE" w14:textId="77777777" w:rsidTr="00C643B0">
        <w:trPr>
          <w:trHeight w:val="333"/>
        </w:trPr>
        <w:tc>
          <w:tcPr>
            <w:tcW w:w="2739" w:type="dxa"/>
            <w:tcBorders>
              <w:bottom w:val="single" w:sz="4" w:space="0" w:color="auto"/>
            </w:tcBorders>
          </w:tcPr>
          <w:p w14:paraId="3A2E391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Both parents deceased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A500DA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7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** </w:t>
            </w:r>
            <w:r w:rsidRPr="00773469">
              <w:rPr>
                <w:rFonts w:ascii="Arial Narrow" w:hAnsi="Arial Narrow" w:cstheme="minorHAnsi"/>
                <w:sz w:val="20"/>
              </w:rPr>
              <w:t>(−12.0;−2.4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C29912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4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**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>(−20.6;−8.4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B2167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4.0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*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Pr="00773469">
              <w:rPr>
                <w:rFonts w:ascii="Arial Narrow" w:hAnsi="Arial Narrow" w:cstheme="minorHAnsi"/>
                <w:sz w:val="20"/>
              </w:rPr>
              <w:t>(−25.6; −2.4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18151E9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4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*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</w:t>
            </w:r>
            <w:r w:rsidRPr="00773469">
              <w:rPr>
                <w:rFonts w:ascii="Arial Narrow" w:hAnsi="Arial Narrow" w:cstheme="minorHAnsi"/>
                <w:sz w:val="20"/>
              </w:rPr>
              <w:t>(−26.4; −1.9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D43394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8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  <w:r w:rsidRPr="00773469">
              <w:rPr>
                <w:rFonts w:ascii="Arial Narrow" w:hAnsi="Arial Narrow" w:cstheme="minorHAnsi"/>
                <w:sz w:val="20"/>
              </w:rPr>
              <w:t>(−4.6; 6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6F9625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1.6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  <w:r w:rsidRPr="00773469">
              <w:rPr>
                <w:rFonts w:ascii="Arial Narrow" w:hAnsi="Arial Narrow" w:cstheme="minorHAnsi"/>
                <w:sz w:val="20"/>
              </w:rPr>
              <w:t>(−4.4; 7.6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83F502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8.4** 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773469">
              <w:rPr>
                <w:rFonts w:ascii="Arial Narrow" w:hAnsi="Arial Narrow" w:cstheme="minorHAnsi"/>
                <w:sz w:val="20"/>
              </w:rPr>
              <w:t>(−15.0;−1.8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2FF2646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11.2***  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773469">
              <w:rPr>
                <w:rFonts w:ascii="Arial Narrow" w:hAnsi="Arial Narrow" w:cstheme="minorHAnsi"/>
                <w:sz w:val="20"/>
              </w:rPr>
              <w:t>(−19.2;−3.2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C003DB9" w14:textId="77777777" w:rsidR="00C643B0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2.4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</w:p>
          <w:p w14:paraId="01035A15" w14:textId="0B920616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3.1; 7.9)</w:t>
            </w:r>
          </w:p>
        </w:tc>
      </w:tr>
      <w:tr w:rsidR="006D2839" w:rsidRPr="00773469" w14:paraId="2A8DFA36" w14:textId="77777777" w:rsidTr="006D2839">
        <w:trPr>
          <w:trHeight w:val="221"/>
        </w:trPr>
        <w:tc>
          <w:tcPr>
            <w:tcW w:w="2739" w:type="dxa"/>
            <w:shd w:val="clear" w:color="auto" w:fill="F2F2F2" w:themeFill="background1" w:themeFillShade="F2"/>
          </w:tcPr>
          <w:p w14:paraId="325C1C2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bookmarkStart w:id="6" w:name="_Hlk18393927"/>
            <w:bookmarkEnd w:id="5"/>
            <w:r w:rsidRPr="00773469">
              <w:rPr>
                <w:rFonts w:ascii="Arial Narrow" w:hAnsi="Arial Narrow" w:cstheme="minorHAnsi"/>
                <w:sz w:val="20"/>
              </w:rPr>
              <w:t xml:space="preserve">Caregiver HIV Status </w:t>
            </w:r>
          </w:p>
        </w:tc>
        <w:tc>
          <w:tcPr>
            <w:tcW w:w="1142" w:type="dxa"/>
            <w:shd w:val="clear" w:color="auto" w:fill="auto"/>
          </w:tcPr>
          <w:p w14:paraId="12B1687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3B01D56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5064BC6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439C185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565F0E3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17B1EFF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204F73E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231D4B7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35E4EE1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6FB042B7" w14:textId="77777777" w:rsidTr="006D2839">
        <w:trPr>
          <w:trHeight w:val="221"/>
        </w:trPr>
        <w:tc>
          <w:tcPr>
            <w:tcW w:w="2739" w:type="dxa"/>
          </w:tcPr>
          <w:p w14:paraId="23C4C30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Seronegative</w:t>
            </w:r>
          </w:p>
        </w:tc>
        <w:tc>
          <w:tcPr>
            <w:tcW w:w="1142" w:type="dxa"/>
            <w:shd w:val="clear" w:color="auto" w:fill="auto"/>
          </w:tcPr>
          <w:p w14:paraId="4E79F1F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3743E96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435D93A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77F6E80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562F42E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6E25ADB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3687437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7E34065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2CE531B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773469" w14:paraId="371CB13F" w14:textId="77777777" w:rsidTr="00C643B0">
        <w:trPr>
          <w:trHeight w:val="117"/>
        </w:trPr>
        <w:tc>
          <w:tcPr>
            <w:tcW w:w="2739" w:type="dxa"/>
            <w:tcBorders>
              <w:bottom w:val="single" w:sz="4" w:space="0" w:color="auto"/>
            </w:tcBorders>
          </w:tcPr>
          <w:p w14:paraId="57FC6A8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Seropositiv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098EB2C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−3.6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(−6.3;−1.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26E377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3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(−5.6; 1.1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51C32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5.9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(−12.2; −0.3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0B814C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9.8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**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(−16.4; −3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1028BF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1.1</w:t>
            </w:r>
            <w:r w:rsidRPr="00773469">
              <w:rPr>
                <w:rFonts w:ascii="Arial Narrow" w:hAnsi="Arial Narrow"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(−4.0; 1.8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9C10D1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1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(−4.9; 1.6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E206E0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2              (−3.4; 3.8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D298BE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3.9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(−8.2; 0.4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3DE9382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7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**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(−10.1;−4.4)</w:t>
            </w:r>
          </w:p>
        </w:tc>
      </w:tr>
      <w:tr w:rsidR="006D2839" w:rsidRPr="00773469" w14:paraId="37D547C9" w14:textId="77777777" w:rsidTr="006D2839">
        <w:trPr>
          <w:trHeight w:val="221"/>
        </w:trPr>
        <w:tc>
          <w:tcPr>
            <w:tcW w:w="2739" w:type="dxa"/>
            <w:shd w:val="clear" w:color="auto" w:fill="F2F2F2" w:themeFill="background1" w:themeFillShade="F2"/>
          </w:tcPr>
          <w:p w14:paraId="62C89FB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Caregiver sex </w:t>
            </w:r>
          </w:p>
        </w:tc>
        <w:tc>
          <w:tcPr>
            <w:tcW w:w="1142" w:type="dxa"/>
            <w:shd w:val="clear" w:color="auto" w:fill="auto"/>
          </w:tcPr>
          <w:p w14:paraId="45A51E6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6A8C423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21D507E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049E080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3DA6FB3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49FF49F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61C44C6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42B52CC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3B83515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5E629621" w14:textId="77777777" w:rsidTr="006D2839">
        <w:trPr>
          <w:trHeight w:val="221"/>
        </w:trPr>
        <w:tc>
          <w:tcPr>
            <w:tcW w:w="2739" w:type="dxa"/>
          </w:tcPr>
          <w:p w14:paraId="0C2FAC2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Female </w:t>
            </w:r>
          </w:p>
        </w:tc>
        <w:tc>
          <w:tcPr>
            <w:tcW w:w="1142" w:type="dxa"/>
            <w:shd w:val="clear" w:color="auto" w:fill="auto"/>
          </w:tcPr>
          <w:p w14:paraId="1BED497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79280B2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1040EED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2616E0B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56B7413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F4EB7E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19F2AEC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0E26E9A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05DF30D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773469" w14:paraId="2C96C8C8" w14:textId="77777777" w:rsidTr="00C643B0">
        <w:trPr>
          <w:trHeight w:val="360"/>
        </w:trPr>
        <w:tc>
          <w:tcPr>
            <w:tcW w:w="2739" w:type="dxa"/>
            <w:tcBorders>
              <w:bottom w:val="single" w:sz="4" w:space="0" w:color="auto"/>
            </w:tcBorders>
          </w:tcPr>
          <w:p w14:paraId="072655E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Male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1C19A72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2 </w:t>
            </w:r>
          </w:p>
          <w:p w14:paraId="64B9E6DD" w14:textId="304CEA3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5; 5.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2661AEA2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5 </w:t>
            </w:r>
          </w:p>
          <w:p w14:paraId="4ADAA0B9" w14:textId="4B4EBAD1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2; 4.3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58B1DB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4.7 </w:t>
            </w:r>
          </w:p>
          <w:p w14:paraId="4054BD63" w14:textId="0C753401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2; 13.6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910272E" w14:textId="77777777" w:rsidR="00C643B0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0.2**</w:t>
            </w:r>
          </w:p>
          <w:p w14:paraId="0DF25330" w14:textId="70ABC77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8; 19.5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E05110E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9 </w:t>
            </w:r>
          </w:p>
          <w:p w14:paraId="246E1236" w14:textId="4BBBC86E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3.2; 5.0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8C379CF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7 </w:t>
            </w:r>
          </w:p>
          <w:p w14:paraId="2DBD56D1" w14:textId="236C31E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9; 7.3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2639DC8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3.7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3B8686A" w14:textId="4E24BC96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4; 8.7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567D2054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7 </w:t>
            </w:r>
          </w:p>
          <w:p w14:paraId="648A9833" w14:textId="72A8F2F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3.5; 8.9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64F2AC6A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3 </w:t>
            </w:r>
          </w:p>
          <w:p w14:paraId="33FDD9BC" w14:textId="194E1E7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9; 5.5)</w:t>
            </w:r>
          </w:p>
        </w:tc>
      </w:tr>
      <w:bookmarkEnd w:id="6"/>
      <w:tr w:rsidR="006D2839" w:rsidRPr="00773469" w14:paraId="2623D5AE" w14:textId="77777777" w:rsidTr="006D2839">
        <w:trPr>
          <w:trHeight w:val="443"/>
        </w:trPr>
        <w:tc>
          <w:tcPr>
            <w:tcW w:w="2739" w:type="dxa"/>
            <w:shd w:val="clear" w:color="auto" w:fill="F2F2F2" w:themeFill="background1" w:themeFillShade="F2"/>
          </w:tcPr>
          <w:p w14:paraId="2FA15F1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Adolescent relationship with caregiver [OM=6]</w:t>
            </w:r>
          </w:p>
        </w:tc>
        <w:tc>
          <w:tcPr>
            <w:tcW w:w="1142" w:type="dxa"/>
            <w:shd w:val="clear" w:color="auto" w:fill="auto"/>
          </w:tcPr>
          <w:p w14:paraId="5CC91B2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2A23199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1F9A2DD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78DE805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0AEDF8D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666F761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5D1330F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444A6C4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762936A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07EC0F25" w14:textId="77777777" w:rsidTr="006D2839">
        <w:trPr>
          <w:trHeight w:val="390"/>
        </w:trPr>
        <w:tc>
          <w:tcPr>
            <w:tcW w:w="2739" w:type="dxa"/>
          </w:tcPr>
          <w:p w14:paraId="47C942A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Biological mother </w:t>
            </w:r>
          </w:p>
        </w:tc>
        <w:tc>
          <w:tcPr>
            <w:tcW w:w="1142" w:type="dxa"/>
            <w:shd w:val="clear" w:color="auto" w:fill="auto"/>
          </w:tcPr>
          <w:p w14:paraId="0F0F2E0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54668EB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D7D4B0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4AB4623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0529095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1257FFE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5501550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2F28B18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472F982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773469" w14:paraId="2D4B478D" w14:textId="77777777" w:rsidTr="006D2839">
        <w:trPr>
          <w:trHeight w:val="381"/>
        </w:trPr>
        <w:tc>
          <w:tcPr>
            <w:tcW w:w="2739" w:type="dxa"/>
          </w:tcPr>
          <w:p w14:paraId="060DBA2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Biological father </w:t>
            </w:r>
          </w:p>
        </w:tc>
        <w:tc>
          <w:tcPr>
            <w:tcW w:w="1142" w:type="dxa"/>
            <w:shd w:val="clear" w:color="auto" w:fill="auto"/>
          </w:tcPr>
          <w:p w14:paraId="7C868B7F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7 </w:t>
            </w:r>
          </w:p>
          <w:p w14:paraId="57AB87D1" w14:textId="4CCD56C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4; 5.9)</w:t>
            </w:r>
          </w:p>
        </w:tc>
        <w:tc>
          <w:tcPr>
            <w:tcW w:w="1304" w:type="dxa"/>
            <w:shd w:val="clear" w:color="auto" w:fill="auto"/>
          </w:tcPr>
          <w:p w14:paraId="02970FBE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3 </w:t>
            </w:r>
          </w:p>
          <w:p w14:paraId="6A863D5B" w14:textId="50A26F5C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9; 5.5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52AD014E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7.0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AECC37F" w14:textId="78438E0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3.2; 17.2)</w:t>
            </w:r>
          </w:p>
        </w:tc>
        <w:tc>
          <w:tcPr>
            <w:tcW w:w="1334" w:type="dxa"/>
            <w:shd w:val="clear" w:color="auto" w:fill="auto"/>
          </w:tcPr>
          <w:p w14:paraId="7D98D226" w14:textId="77777777" w:rsidR="00C643B0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0.5*</w:t>
            </w:r>
          </w:p>
          <w:p w14:paraId="2814A725" w14:textId="5217FED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2; 21.3)</w:t>
            </w:r>
          </w:p>
        </w:tc>
        <w:tc>
          <w:tcPr>
            <w:tcW w:w="1324" w:type="dxa"/>
            <w:shd w:val="clear" w:color="auto" w:fill="auto"/>
          </w:tcPr>
          <w:p w14:paraId="5589E7A1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02 </w:t>
            </w:r>
          </w:p>
          <w:p w14:paraId="3B5CFF46" w14:textId="6AC2FDA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5; 4.6)</w:t>
            </w:r>
          </w:p>
        </w:tc>
        <w:tc>
          <w:tcPr>
            <w:tcW w:w="1324" w:type="dxa"/>
            <w:shd w:val="clear" w:color="auto" w:fill="auto"/>
          </w:tcPr>
          <w:p w14:paraId="455905FE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7 </w:t>
            </w:r>
          </w:p>
          <w:p w14:paraId="79B9E92F" w14:textId="2687DDE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6.0; 4.5)</w:t>
            </w:r>
          </w:p>
        </w:tc>
        <w:tc>
          <w:tcPr>
            <w:tcW w:w="1241" w:type="dxa"/>
            <w:shd w:val="clear" w:color="auto" w:fill="auto"/>
          </w:tcPr>
          <w:p w14:paraId="6FB7522A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5 </w:t>
            </w:r>
          </w:p>
          <w:p w14:paraId="6C339839" w14:textId="0347ACA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3.3; 8.3)</w:t>
            </w:r>
          </w:p>
        </w:tc>
        <w:tc>
          <w:tcPr>
            <w:tcW w:w="1407" w:type="dxa"/>
            <w:shd w:val="clear" w:color="auto" w:fill="auto"/>
          </w:tcPr>
          <w:p w14:paraId="09212B1D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3 </w:t>
            </w:r>
          </w:p>
          <w:p w14:paraId="1263AF22" w14:textId="66D80ABF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7; 8.3)</w:t>
            </w:r>
          </w:p>
        </w:tc>
        <w:tc>
          <w:tcPr>
            <w:tcW w:w="1601" w:type="dxa"/>
            <w:shd w:val="clear" w:color="auto" w:fill="auto"/>
          </w:tcPr>
          <w:p w14:paraId="3682703C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03</w:t>
            </w:r>
          </w:p>
          <w:p w14:paraId="15425889" w14:textId="45187EB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8; 4.9)</w:t>
            </w:r>
          </w:p>
        </w:tc>
      </w:tr>
      <w:tr w:rsidR="006D2839" w:rsidRPr="00773469" w14:paraId="53DAA137" w14:textId="77777777" w:rsidTr="006D2839">
        <w:trPr>
          <w:trHeight w:val="532"/>
        </w:trPr>
        <w:tc>
          <w:tcPr>
            <w:tcW w:w="2739" w:type="dxa"/>
          </w:tcPr>
          <w:p w14:paraId="3C04C68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Grandparent </w:t>
            </w:r>
          </w:p>
        </w:tc>
        <w:tc>
          <w:tcPr>
            <w:tcW w:w="1142" w:type="dxa"/>
            <w:shd w:val="clear" w:color="auto" w:fill="auto"/>
          </w:tcPr>
          <w:p w14:paraId="1E4064B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3.0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(−18.2;−7.8)</w:t>
            </w:r>
          </w:p>
        </w:tc>
        <w:tc>
          <w:tcPr>
            <w:tcW w:w="1304" w:type="dxa"/>
            <w:shd w:val="clear" w:color="auto" w:fill="auto"/>
          </w:tcPr>
          <w:p w14:paraId="27645AC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23.9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(−30.4;−17.4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4FFB7B2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7.8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(−30.5;−5.2)</w:t>
            </w:r>
          </w:p>
        </w:tc>
        <w:tc>
          <w:tcPr>
            <w:tcW w:w="1334" w:type="dxa"/>
            <w:shd w:val="clear" w:color="auto" w:fill="auto"/>
          </w:tcPr>
          <w:p w14:paraId="7DAF7DF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7.6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(−30.9;−4.2)</w:t>
            </w:r>
          </w:p>
        </w:tc>
        <w:tc>
          <w:tcPr>
            <w:tcW w:w="1324" w:type="dxa"/>
            <w:shd w:val="clear" w:color="auto" w:fill="auto"/>
          </w:tcPr>
          <w:p w14:paraId="5080A34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6.4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(−12.1;−0.8)</w:t>
            </w:r>
          </w:p>
        </w:tc>
        <w:tc>
          <w:tcPr>
            <w:tcW w:w="1324" w:type="dxa"/>
            <w:shd w:val="clear" w:color="auto" w:fill="auto"/>
          </w:tcPr>
          <w:p w14:paraId="7203E0B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3.2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(−9.7; 3.4)</w:t>
            </w:r>
          </w:p>
        </w:tc>
        <w:tc>
          <w:tcPr>
            <w:tcW w:w="1241" w:type="dxa"/>
            <w:shd w:val="clear" w:color="auto" w:fill="auto"/>
          </w:tcPr>
          <w:p w14:paraId="19D16A4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3.0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(−20.2;−5.8)</w:t>
            </w:r>
          </w:p>
        </w:tc>
        <w:tc>
          <w:tcPr>
            <w:tcW w:w="1407" w:type="dxa"/>
            <w:shd w:val="clear" w:color="auto" w:fill="auto"/>
          </w:tcPr>
          <w:p w14:paraId="11E6376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8.0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(−26.7;−9.2)</w:t>
            </w:r>
          </w:p>
        </w:tc>
        <w:tc>
          <w:tcPr>
            <w:tcW w:w="1601" w:type="dxa"/>
            <w:shd w:val="clear" w:color="auto" w:fill="auto"/>
          </w:tcPr>
          <w:p w14:paraId="511C29DD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1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47E91515" w14:textId="57C23946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9; 6.1)</w:t>
            </w:r>
          </w:p>
        </w:tc>
      </w:tr>
      <w:tr w:rsidR="006D2839" w:rsidRPr="00773469" w14:paraId="0BDC6B28" w14:textId="77777777" w:rsidTr="006D2839">
        <w:trPr>
          <w:trHeight w:val="150"/>
        </w:trPr>
        <w:tc>
          <w:tcPr>
            <w:tcW w:w="2739" w:type="dxa"/>
          </w:tcPr>
          <w:p w14:paraId="0567ABF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Other relative </w:t>
            </w:r>
          </w:p>
        </w:tc>
        <w:tc>
          <w:tcPr>
            <w:tcW w:w="1142" w:type="dxa"/>
            <w:shd w:val="clear" w:color="auto" w:fill="auto"/>
          </w:tcPr>
          <w:p w14:paraId="753D45F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1.1 </w:t>
            </w:r>
          </w:p>
          <w:p w14:paraId="4AB33FF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7; 3.5)</w:t>
            </w:r>
          </w:p>
        </w:tc>
        <w:tc>
          <w:tcPr>
            <w:tcW w:w="1304" w:type="dxa"/>
            <w:shd w:val="clear" w:color="auto" w:fill="auto"/>
          </w:tcPr>
          <w:p w14:paraId="59AA028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3.5</w:t>
            </w:r>
          </w:p>
          <w:p w14:paraId="6A2F00E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(−9.3; 2.3)    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842894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9 </w:t>
            </w:r>
          </w:p>
          <w:p w14:paraId="1B99C0E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13.2; 9.5)     </w:t>
            </w:r>
          </w:p>
        </w:tc>
        <w:tc>
          <w:tcPr>
            <w:tcW w:w="1334" w:type="dxa"/>
            <w:shd w:val="clear" w:color="auto" w:fill="auto"/>
          </w:tcPr>
          <w:p w14:paraId="7489989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 0.4 </w:t>
            </w:r>
          </w:p>
          <w:p w14:paraId="5DB071D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12.4; 11.5)     </w:t>
            </w:r>
          </w:p>
        </w:tc>
        <w:tc>
          <w:tcPr>
            <w:tcW w:w="1324" w:type="dxa"/>
            <w:shd w:val="clear" w:color="auto" w:fill="auto"/>
          </w:tcPr>
          <w:p w14:paraId="550BFE9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6             (−2.5; 7.6)     </w:t>
            </w:r>
          </w:p>
        </w:tc>
        <w:tc>
          <w:tcPr>
            <w:tcW w:w="1324" w:type="dxa"/>
            <w:shd w:val="clear" w:color="auto" w:fill="auto"/>
          </w:tcPr>
          <w:p w14:paraId="4832337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 0.7        </w:t>
            </w:r>
          </w:p>
          <w:p w14:paraId="48ECD21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6.5; 5.2)     </w:t>
            </w:r>
          </w:p>
        </w:tc>
        <w:tc>
          <w:tcPr>
            <w:tcW w:w="1241" w:type="dxa"/>
            <w:shd w:val="clear" w:color="auto" w:fill="auto"/>
          </w:tcPr>
          <w:p w14:paraId="40458EB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1.41             (−7.9; 5.0)     </w:t>
            </w:r>
          </w:p>
        </w:tc>
        <w:tc>
          <w:tcPr>
            <w:tcW w:w="1407" w:type="dxa"/>
            <w:shd w:val="clear" w:color="auto" w:fill="auto"/>
          </w:tcPr>
          <w:p w14:paraId="478180D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3.1             (−10.9; 4.7)     </w:t>
            </w:r>
          </w:p>
        </w:tc>
        <w:tc>
          <w:tcPr>
            <w:tcW w:w="1601" w:type="dxa"/>
            <w:shd w:val="clear" w:color="auto" w:fill="auto"/>
          </w:tcPr>
          <w:p w14:paraId="610982DC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1             </w:t>
            </w:r>
          </w:p>
          <w:p w14:paraId="4E396B76" w14:textId="407EF1A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(−4.3; 6.5)     </w:t>
            </w:r>
          </w:p>
        </w:tc>
      </w:tr>
      <w:tr w:rsidR="006D2839" w:rsidRPr="00773469" w14:paraId="35370C1B" w14:textId="77777777" w:rsidTr="006D2839">
        <w:trPr>
          <w:trHeight w:val="150"/>
        </w:trPr>
        <w:tc>
          <w:tcPr>
            <w:tcW w:w="2739" w:type="dxa"/>
          </w:tcPr>
          <w:p w14:paraId="2207967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bookmarkStart w:id="7" w:name="_Hlk31281254"/>
            <w:r w:rsidRPr="00773469">
              <w:rPr>
                <w:rFonts w:ascii="Arial Narrow" w:hAnsi="Arial Narrow" w:cstheme="minorHAnsi"/>
                <w:sz w:val="20"/>
              </w:rPr>
              <w:t xml:space="preserve">          Sibling </w:t>
            </w:r>
          </w:p>
        </w:tc>
        <w:tc>
          <w:tcPr>
            <w:tcW w:w="1142" w:type="dxa"/>
            <w:shd w:val="clear" w:color="auto" w:fill="auto"/>
          </w:tcPr>
          <w:p w14:paraId="1824A1F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6.1   </w:t>
            </w:r>
          </w:p>
        </w:tc>
        <w:tc>
          <w:tcPr>
            <w:tcW w:w="1304" w:type="dxa"/>
            <w:shd w:val="clear" w:color="auto" w:fill="auto"/>
          </w:tcPr>
          <w:p w14:paraId="5066137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5.6  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7057F7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0.7 </w:t>
            </w:r>
          </w:p>
        </w:tc>
        <w:tc>
          <w:tcPr>
            <w:tcW w:w="1334" w:type="dxa"/>
            <w:shd w:val="clear" w:color="auto" w:fill="auto"/>
          </w:tcPr>
          <w:p w14:paraId="28F6E94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6.0</w:t>
            </w:r>
          </w:p>
        </w:tc>
        <w:tc>
          <w:tcPr>
            <w:tcW w:w="1324" w:type="dxa"/>
            <w:shd w:val="clear" w:color="auto" w:fill="auto"/>
          </w:tcPr>
          <w:p w14:paraId="235FC007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8.2*</w:t>
            </w:r>
          </w:p>
        </w:tc>
        <w:tc>
          <w:tcPr>
            <w:tcW w:w="1324" w:type="dxa"/>
            <w:shd w:val="clear" w:color="auto" w:fill="auto"/>
          </w:tcPr>
          <w:p w14:paraId="2B569CB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5.5</w:t>
            </w:r>
          </w:p>
        </w:tc>
        <w:tc>
          <w:tcPr>
            <w:tcW w:w="1241" w:type="dxa"/>
            <w:shd w:val="clear" w:color="auto" w:fill="auto"/>
          </w:tcPr>
          <w:p w14:paraId="34C6FFF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10.4</w:t>
            </w:r>
          </w:p>
        </w:tc>
        <w:tc>
          <w:tcPr>
            <w:tcW w:w="1407" w:type="dxa"/>
            <w:shd w:val="clear" w:color="auto" w:fill="auto"/>
          </w:tcPr>
          <w:p w14:paraId="51562DE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7</w:t>
            </w:r>
          </w:p>
        </w:tc>
        <w:tc>
          <w:tcPr>
            <w:tcW w:w="1601" w:type="dxa"/>
            <w:shd w:val="clear" w:color="auto" w:fill="auto"/>
          </w:tcPr>
          <w:p w14:paraId="722CA15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2.0</w:t>
            </w:r>
          </w:p>
        </w:tc>
      </w:tr>
      <w:tr w:rsidR="006D2839" w:rsidRPr="00773469" w14:paraId="2FFE45B4" w14:textId="77777777" w:rsidTr="006D2839">
        <w:trPr>
          <w:trHeight w:val="239"/>
        </w:trPr>
        <w:tc>
          <w:tcPr>
            <w:tcW w:w="2739" w:type="dxa"/>
            <w:tcBorders>
              <w:bottom w:val="single" w:sz="4" w:space="0" w:color="auto"/>
            </w:tcBorders>
          </w:tcPr>
          <w:p w14:paraId="1BD83EF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51F3D3A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5; 14.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20AC22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1; 16.3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C6EC8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0.3; 31.7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76D67F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6.1; 28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B393B0E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2; 17.6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D9B4BE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3; 16.4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9BB78C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5; 22.3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815CD1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3.7; 15.1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76A319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8.0; 12.0)</w:t>
            </w:r>
          </w:p>
        </w:tc>
      </w:tr>
      <w:tr w:rsidR="006D2839" w:rsidRPr="00773469" w14:paraId="715C6EFC" w14:textId="77777777" w:rsidTr="006D2839">
        <w:trPr>
          <w:trHeight w:val="221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C4D2E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Caregiver religion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41DC7AF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4266C17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1869E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72A409A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A12343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476ADE6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69E2F1E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4266241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63849BD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72DC701A" w14:textId="77777777" w:rsidTr="006D2839">
        <w:trPr>
          <w:trHeight w:val="319"/>
        </w:trPr>
        <w:tc>
          <w:tcPr>
            <w:tcW w:w="2739" w:type="dxa"/>
          </w:tcPr>
          <w:p w14:paraId="021AA38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Christianity </w:t>
            </w:r>
          </w:p>
        </w:tc>
        <w:tc>
          <w:tcPr>
            <w:tcW w:w="1142" w:type="dxa"/>
            <w:shd w:val="clear" w:color="auto" w:fill="auto"/>
          </w:tcPr>
          <w:p w14:paraId="52FF12F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1E880AD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414BAE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0A53709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E11F7B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5258F22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394FD29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464E925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4F51093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773469" w14:paraId="52A5D26A" w14:textId="77777777" w:rsidTr="006D2839">
        <w:trPr>
          <w:trHeight w:val="266"/>
        </w:trPr>
        <w:tc>
          <w:tcPr>
            <w:tcW w:w="2739" w:type="dxa"/>
          </w:tcPr>
          <w:p w14:paraId="0DC59AD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Islam</w:t>
            </w:r>
          </w:p>
        </w:tc>
        <w:tc>
          <w:tcPr>
            <w:tcW w:w="1142" w:type="dxa"/>
            <w:shd w:val="clear" w:color="auto" w:fill="auto"/>
          </w:tcPr>
          <w:p w14:paraId="0E0E588D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9 </w:t>
            </w:r>
          </w:p>
          <w:p w14:paraId="70D12A0D" w14:textId="3161BFF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9; 3.0)</w:t>
            </w:r>
          </w:p>
        </w:tc>
        <w:tc>
          <w:tcPr>
            <w:tcW w:w="1341" w:type="dxa"/>
            <w:gridSpan w:val="2"/>
            <w:shd w:val="clear" w:color="auto" w:fill="auto"/>
          </w:tcPr>
          <w:p w14:paraId="5D7B07CD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7 </w:t>
            </w:r>
          </w:p>
          <w:p w14:paraId="234724AB" w14:textId="4D08964E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3; 7.6)</w:t>
            </w:r>
          </w:p>
        </w:tc>
        <w:tc>
          <w:tcPr>
            <w:tcW w:w="1397" w:type="dxa"/>
            <w:shd w:val="clear" w:color="auto" w:fill="auto"/>
          </w:tcPr>
          <w:p w14:paraId="63AA1FC0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2 </w:t>
            </w:r>
          </w:p>
          <w:p w14:paraId="7B5675FB" w14:textId="53E718A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2; 9.5)</w:t>
            </w:r>
          </w:p>
        </w:tc>
        <w:tc>
          <w:tcPr>
            <w:tcW w:w="1334" w:type="dxa"/>
            <w:shd w:val="clear" w:color="auto" w:fill="auto"/>
          </w:tcPr>
          <w:p w14:paraId="250BE198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3 </w:t>
            </w:r>
          </w:p>
          <w:p w14:paraId="3EF9116C" w14:textId="1090FB7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0.2; 9.5)</w:t>
            </w:r>
          </w:p>
        </w:tc>
        <w:tc>
          <w:tcPr>
            <w:tcW w:w="1324" w:type="dxa"/>
            <w:shd w:val="clear" w:color="auto" w:fill="auto"/>
          </w:tcPr>
          <w:p w14:paraId="7774A3DD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2.2 </w:t>
            </w:r>
          </w:p>
          <w:p w14:paraId="741E4428" w14:textId="53DA442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6.5; 2.1)</w:t>
            </w:r>
          </w:p>
        </w:tc>
        <w:tc>
          <w:tcPr>
            <w:tcW w:w="1324" w:type="dxa"/>
            <w:shd w:val="clear" w:color="auto" w:fill="auto"/>
          </w:tcPr>
          <w:p w14:paraId="582563CF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4.6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829B043" w14:textId="50BF5B7B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4; 0.2)</w:t>
            </w:r>
          </w:p>
        </w:tc>
        <w:tc>
          <w:tcPr>
            <w:tcW w:w="1241" w:type="dxa"/>
            <w:shd w:val="clear" w:color="auto" w:fill="auto"/>
          </w:tcPr>
          <w:p w14:paraId="025BCC6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3 (−5.1;−5.6)</w:t>
            </w:r>
          </w:p>
        </w:tc>
        <w:tc>
          <w:tcPr>
            <w:tcW w:w="1407" w:type="dxa"/>
            <w:shd w:val="clear" w:color="auto" w:fill="auto"/>
          </w:tcPr>
          <w:p w14:paraId="2CDA0928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5.0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6BCC7D6" w14:textId="2D72EC25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1.5; 1.5)</w:t>
            </w:r>
          </w:p>
        </w:tc>
        <w:tc>
          <w:tcPr>
            <w:tcW w:w="1601" w:type="dxa"/>
            <w:shd w:val="clear" w:color="auto" w:fill="auto"/>
          </w:tcPr>
          <w:p w14:paraId="1FD1A59D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3.9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34B165D" w14:textId="439E027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8.3; 0.4)</w:t>
            </w:r>
          </w:p>
        </w:tc>
      </w:tr>
      <w:tr w:rsidR="006D2839" w:rsidRPr="00773469" w14:paraId="1AEFB50E" w14:textId="77777777" w:rsidTr="00C643B0">
        <w:trPr>
          <w:trHeight w:val="180"/>
        </w:trPr>
        <w:tc>
          <w:tcPr>
            <w:tcW w:w="2739" w:type="dxa"/>
            <w:tcBorders>
              <w:bottom w:val="single" w:sz="4" w:space="0" w:color="auto"/>
            </w:tcBorders>
          </w:tcPr>
          <w:p w14:paraId="3E86042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Traditional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87E8DAA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8 </w:t>
            </w:r>
          </w:p>
          <w:p w14:paraId="365AF9C1" w14:textId="48CB40B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3; 5.9)</w: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79168B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3.2 </w:t>
            </w:r>
          </w:p>
          <w:p w14:paraId="5B2C3EEC" w14:textId="6A0D7CC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1; 8.4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547D67CE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3.3 </w:t>
            </w:r>
          </w:p>
          <w:p w14:paraId="4B76CD75" w14:textId="1A629F13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6.5; 13.1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3BDC5564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4.5 </w:t>
            </w:r>
          </w:p>
          <w:p w14:paraId="27B4E6A9" w14:textId="6A0423BF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9; 14.8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B04662F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−0.3 </w:t>
            </w:r>
          </w:p>
          <w:p w14:paraId="62019D1C" w14:textId="0EC4B29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8; 4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2604B13" w14:textId="77777777" w:rsidR="00C643B0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4.0*</w:t>
            </w:r>
          </w:p>
          <w:p w14:paraId="72F53274" w14:textId="62D0E14E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1; 1.0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9D92A86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0.4 </w:t>
            </w:r>
          </w:p>
          <w:p w14:paraId="439D92F0" w14:textId="432CD44B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2; 6.0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5DCFBCEB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5 </w:t>
            </w:r>
          </w:p>
          <w:p w14:paraId="0F1AD257" w14:textId="0B41290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3; 8.3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6C2AC1EB" w14:textId="77777777" w:rsidR="00C643B0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9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303FC38" w14:textId="058F793D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3; 9.5)</w:t>
            </w:r>
          </w:p>
        </w:tc>
      </w:tr>
      <w:tr w:rsidR="006D2839" w:rsidRPr="00773469" w14:paraId="4EDF599C" w14:textId="77777777" w:rsidTr="006D2839">
        <w:trPr>
          <w:trHeight w:val="266"/>
        </w:trPr>
        <w:tc>
          <w:tcPr>
            <w:tcW w:w="148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1A336" w14:textId="4C3EFC8B" w:rsidR="006D2839" w:rsidRPr="00773469" w:rsidRDefault="006D2839" w:rsidP="00261016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6D2839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lastRenderedPageBreak/>
              <w:t>Supplementary Table 1</w:t>
            </w:r>
            <w:r w:rsidRPr="00773469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 continued</w:t>
            </w:r>
          </w:p>
        </w:tc>
      </w:tr>
      <w:tr w:rsidR="006D2839" w:rsidRPr="00773469" w14:paraId="0A293568" w14:textId="77777777" w:rsidTr="006D2839">
        <w:trPr>
          <w:trHeight w:val="949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D8D69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  <w:p w14:paraId="10A6E9E3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Independent variable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E675CCA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5F9B7C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DC9F52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D8B3E7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7A77B6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4F764E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7A6B79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79D254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86C465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General health </w:t>
            </w:r>
          </w:p>
        </w:tc>
      </w:tr>
      <w:tr w:rsidR="006D2839" w:rsidRPr="00773469" w14:paraId="088782CB" w14:textId="77777777" w:rsidTr="006D2839">
        <w:trPr>
          <w:trHeight w:val="221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F27AA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bookmarkStart w:id="8" w:name="_Hlk79765007"/>
            <w:bookmarkEnd w:id="7"/>
            <w:r w:rsidRPr="00773469">
              <w:rPr>
                <w:rFonts w:ascii="Arial Narrow" w:hAnsi="Arial Narrow" w:cstheme="minorHAnsi"/>
                <w:sz w:val="20"/>
              </w:rPr>
              <w:t xml:space="preserve">Caregiver religion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1658F28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6D5DCB6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5254B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6B88BFD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78340F9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004608B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19C922A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544265A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1241FCA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53084479" w14:textId="77777777" w:rsidTr="006D2839">
        <w:trPr>
          <w:trHeight w:val="319"/>
        </w:trPr>
        <w:tc>
          <w:tcPr>
            <w:tcW w:w="2739" w:type="dxa"/>
          </w:tcPr>
          <w:p w14:paraId="51B1689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Christianity </w:t>
            </w:r>
          </w:p>
        </w:tc>
        <w:tc>
          <w:tcPr>
            <w:tcW w:w="1142" w:type="dxa"/>
            <w:shd w:val="clear" w:color="auto" w:fill="auto"/>
          </w:tcPr>
          <w:p w14:paraId="1E05F6D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65DC7B3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566FBB4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17708BE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53B2FE9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14DDEE7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21128F5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6010FDD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06E67AF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773469" w14:paraId="5F1C22A9" w14:textId="77777777" w:rsidTr="006D2839">
        <w:trPr>
          <w:trHeight w:val="266"/>
        </w:trPr>
        <w:tc>
          <w:tcPr>
            <w:tcW w:w="2739" w:type="dxa"/>
          </w:tcPr>
          <w:p w14:paraId="7F37C1A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Islam</w:t>
            </w:r>
          </w:p>
        </w:tc>
        <w:tc>
          <w:tcPr>
            <w:tcW w:w="1142" w:type="dxa"/>
            <w:shd w:val="clear" w:color="auto" w:fill="auto"/>
          </w:tcPr>
          <w:p w14:paraId="7CFDF571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9 </w:t>
            </w:r>
          </w:p>
          <w:p w14:paraId="190C1801" w14:textId="7B3A0C7C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9; 3.0)</w:t>
            </w:r>
          </w:p>
        </w:tc>
        <w:tc>
          <w:tcPr>
            <w:tcW w:w="1341" w:type="dxa"/>
            <w:gridSpan w:val="2"/>
            <w:shd w:val="clear" w:color="auto" w:fill="auto"/>
          </w:tcPr>
          <w:p w14:paraId="527D41F2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7 </w:t>
            </w:r>
          </w:p>
          <w:p w14:paraId="0001A207" w14:textId="35BDEEC1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3; 7.6)</w:t>
            </w:r>
          </w:p>
        </w:tc>
        <w:tc>
          <w:tcPr>
            <w:tcW w:w="1397" w:type="dxa"/>
            <w:shd w:val="clear" w:color="auto" w:fill="auto"/>
          </w:tcPr>
          <w:p w14:paraId="0478DAB5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2 </w:t>
            </w:r>
          </w:p>
          <w:p w14:paraId="59B19AD7" w14:textId="2A57C6F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2; 9.5)</w:t>
            </w:r>
          </w:p>
        </w:tc>
        <w:tc>
          <w:tcPr>
            <w:tcW w:w="1334" w:type="dxa"/>
            <w:shd w:val="clear" w:color="auto" w:fill="auto"/>
          </w:tcPr>
          <w:p w14:paraId="4674BA6C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3 </w:t>
            </w:r>
          </w:p>
          <w:p w14:paraId="0D8E2212" w14:textId="2B6B179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0.2; 9.5)</w:t>
            </w:r>
          </w:p>
        </w:tc>
        <w:tc>
          <w:tcPr>
            <w:tcW w:w="1324" w:type="dxa"/>
            <w:shd w:val="clear" w:color="auto" w:fill="auto"/>
          </w:tcPr>
          <w:p w14:paraId="07042F6F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2.2 </w:t>
            </w:r>
          </w:p>
          <w:p w14:paraId="20BDC676" w14:textId="07208E6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6.5; 2.1)</w:t>
            </w:r>
          </w:p>
        </w:tc>
        <w:tc>
          <w:tcPr>
            <w:tcW w:w="1324" w:type="dxa"/>
            <w:shd w:val="clear" w:color="auto" w:fill="auto"/>
          </w:tcPr>
          <w:p w14:paraId="7A3F28B3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4.6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B736001" w14:textId="469C6E45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4; 0.2)</w:t>
            </w:r>
          </w:p>
        </w:tc>
        <w:tc>
          <w:tcPr>
            <w:tcW w:w="1241" w:type="dxa"/>
            <w:shd w:val="clear" w:color="auto" w:fill="auto"/>
          </w:tcPr>
          <w:p w14:paraId="0436D69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3 (−5.1;−5.6)</w:t>
            </w:r>
          </w:p>
        </w:tc>
        <w:tc>
          <w:tcPr>
            <w:tcW w:w="1407" w:type="dxa"/>
            <w:shd w:val="clear" w:color="auto" w:fill="auto"/>
          </w:tcPr>
          <w:p w14:paraId="56D54E8E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5.0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6D40D1E" w14:textId="640960D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1.5; 1.5)</w:t>
            </w:r>
          </w:p>
        </w:tc>
        <w:tc>
          <w:tcPr>
            <w:tcW w:w="1601" w:type="dxa"/>
            <w:shd w:val="clear" w:color="auto" w:fill="auto"/>
          </w:tcPr>
          <w:p w14:paraId="632B6EBD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3.9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00807B2" w14:textId="503382BD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8.3; 0.4)</w:t>
            </w:r>
          </w:p>
        </w:tc>
      </w:tr>
      <w:tr w:rsidR="006D2839" w:rsidRPr="00773469" w14:paraId="08563FD1" w14:textId="77777777" w:rsidTr="006D2839">
        <w:trPr>
          <w:trHeight w:val="426"/>
        </w:trPr>
        <w:tc>
          <w:tcPr>
            <w:tcW w:w="2739" w:type="dxa"/>
            <w:tcBorders>
              <w:bottom w:val="single" w:sz="4" w:space="0" w:color="auto"/>
            </w:tcBorders>
          </w:tcPr>
          <w:p w14:paraId="556A95E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Traditional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9560759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8 </w:t>
            </w:r>
          </w:p>
          <w:p w14:paraId="7506411E" w14:textId="14443FF3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3; 5.9)</w: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1D07C9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3.2 </w:t>
            </w:r>
          </w:p>
          <w:p w14:paraId="0BFD198F" w14:textId="1464B26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1; 8.4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41C29BBC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3.3 </w:t>
            </w:r>
          </w:p>
          <w:p w14:paraId="07CA2798" w14:textId="52C09936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6.5; 13.1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53CF8B0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4.5 </w:t>
            </w:r>
          </w:p>
          <w:p w14:paraId="715D9EE0" w14:textId="61DD637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9; 14.8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FCC1402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−0.3 </w:t>
            </w:r>
          </w:p>
          <w:p w14:paraId="2FA4DB1B" w14:textId="0F1D3D7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8; 4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6DF65B0" w14:textId="77777777" w:rsidR="009C0FE8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4.0*</w:t>
            </w:r>
          </w:p>
          <w:p w14:paraId="62766BA8" w14:textId="032894C1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1; 1.0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81CE560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0.4 </w:t>
            </w:r>
          </w:p>
          <w:p w14:paraId="740CE57E" w14:textId="034CE5EA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2; 6.0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3C2EFFBF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5 </w:t>
            </w:r>
          </w:p>
          <w:p w14:paraId="2DCD0E55" w14:textId="4798638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3; 8.3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5199B908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9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EAB9A96" w14:textId="721603B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3; 9.5)</w:t>
            </w:r>
          </w:p>
        </w:tc>
      </w:tr>
      <w:bookmarkEnd w:id="8"/>
      <w:tr w:rsidR="006D2839" w:rsidRPr="00773469" w14:paraId="2CBC98A4" w14:textId="77777777" w:rsidTr="006D2839">
        <w:trPr>
          <w:trHeight w:val="700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6FDAE7C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Caregiver age (years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B8A2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4***</w:t>
            </w:r>
          </w:p>
          <w:p w14:paraId="3BEEC1C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5;−0.2)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C7BB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5***</w:t>
            </w:r>
          </w:p>
          <w:p w14:paraId="1573949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6;−0.3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9498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6***</w:t>
            </w:r>
          </w:p>
          <w:p w14:paraId="7B2617C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9;−0.3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C254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5***</w:t>
            </w:r>
          </w:p>
          <w:p w14:paraId="72DF274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8;−0.2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2ACD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3***</w:t>
            </w:r>
          </w:p>
          <w:p w14:paraId="79DD195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4;−0.1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297E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2***</w:t>
            </w:r>
          </w:p>
          <w:p w14:paraId="7429EBF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4;−0.1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DDF9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2***</w:t>
            </w:r>
          </w:p>
          <w:p w14:paraId="51873F5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4;−0.1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652E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4***</w:t>
            </w:r>
          </w:p>
          <w:p w14:paraId="3DF8829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6;−0.2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7176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1*</w:t>
            </w:r>
          </w:p>
          <w:p w14:paraId="6808980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3; 0.01)</w:t>
            </w:r>
          </w:p>
        </w:tc>
      </w:tr>
      <w:tr w:rsidR="006D2839" w:rsidRPr="00773469" w14:paraId="463F44F8" w14:textId="77777777" w:rsidTr="006D2839">
        <w:trPr>
          <w:trHeight w:val="221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38851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Caregiver marital status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4557E34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57B7260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3A074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5536D00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2D7086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7E699D1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34BDA25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6A0931E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7DCD40E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2B0D0C45" w14:textId="77777777" w:rsidTr="006D2839">
        <w:trPr>
          <w:trHeight w:val="293"/>
        </w:trPr>
        <w:tc>
          <w:tcPr>
            <w:tcW w:w="2739" w:type="dxa"/>
          </w:tcPr>
          <w:p w14:paraId="0445A55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Never married </w:t>
            </w:r>
          </w:p>
        </w:tc>
        <w:tc>
          <w:tcPr>
            <w:tcW w:w="1142" w:type="dxa"/>
            <w:shd w:val="clear" w:color="auto" w:fill="auto"/>
          </w:tcPr>
          <w:p w14:paraId="7EE53D9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3B77D5A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F4BD90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1BD2DE2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03A25A5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0671587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455C577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0293BEC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790AB6A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6D2839" w:rsidRPr="00773469" w14:paraId="19CC58C7" w14:textId="77777777" w:rsidTr="006D2839">
        <w:trPr>
          <w:trHeight w:val="532"/>
        </w:trPr>
        <w:tc>
          <w:tcPr>
            <w:tcW w:w="2739" w:type="dxa"/>
          </w:tcPr>
          <w:p w14:paraId="2E9C6C1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Married </w:t>
            </w:r>
          </w:p>
        </w:tc>
        <w:tc>
          <w:tcPr>
            <w:tcW w:w="1142" w:type="dxa"/>
            <w:shd w:val="clear" w:color="auto" w:fill="auto"/>
          </w:tcPr>
          <w:p w14:paraId="41EB6A9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4.6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</w:t>
            </w:r>
          </w:p>
          <w:p w14:paraId="7F654AE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0.9; 1.6)</w:t>
            </w:r>
          </w:p>
        </w:tc>
        <w:tc>
          <w:tcPr>
            <w:tcW w:w="1304" w:type="dxa"/>
            <w:shd w:val="clear" w:color="auto" w:fill="auto"/>
          </w:tcPr>
          <w:p w14:paraId="6BF8035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2        </w:t>
            </w:r>
          </w:p>
          <w:p w14:paraId="24A434A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(−6.8; 9.2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4A840E9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3.6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(−28.6; 1.5)</w:t>
            </w:r>
          </w:p>
        </w:tc>
        <w:tc>
          <w:tcPr>
            <w:tcW w:w="1334" w:type="dxa"/>
            <w:shd w:val="clear" w:color="auto" w:fill="auto"/>
          </w:tcPr>
          <w:p w14:paraId="47303AE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10.1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(−26.0; 5.7)</w:t>
            </w:r>
          </w:p>
        </w:tc>
        <w:tc>
          <w:tcPr>
            <w:tcW w:w="1324" w:type="dxa"/>
            <w:shd w:val="clear" w:color="auto" w:fill="auto"/>
          </w:tcPr>
          <w:p w14:paraId="2050826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10.2***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(−17.1; −3.4)</w:t>
            </w:r>
          </w:p>
        </w:tc>
        <w:tc>
          <w:tcPr>
            <w:tcW w:w="1324" w:type="dxa"/>
            <w:shd w:val="clear" w:color="auto" w:fill="auto"/>
          </w:tcPr>
          <w:p w14:paraId="4BA7F5D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4.6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(−12.4; 3.3 )</w:t>
            </w:r>
          </w:p>
        </w:tc>
        <w:tc>
          <w:tcPr>
            <w:tcW w:w="1241" w:type="dxa"/>
            <w:shd w:val="clear" w:color="auto" w:fill="auto"/>
          </w:tcPr>
          <w:p w14:paraId="058E66E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6.7*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(−15.3; 1.9)</w:t>
            </w:r>
          </w:p>
        </w:tc>
        <w:tc>
          <w:tcPr>
            <w:tcW w:w="1407" w:type="dxa"/>
            <w:shd w:val="clear" w:color="auto" w:fill="auto"/>
          </w:tcPr>
          <w:p w14:paraId="430EC88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1.8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(−12.3; 8.7)</w:t>
            </w:r>
          </w:p>
        </w:tc>
        <w:tc>
          <w:tcPr>
            <w:tcW w:w="1601" w:type="dxa"/>
            <w:shd w:val="clear" w:color="auto" w:fill="auto"/>
          </w:tcPr>
          <w:p w14:paraId="4CFDCA33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2.8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292F61EC" w14:textId="0858AD5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9; 4.3)</w:t>
            </w:r>
          </w:p>
        </w:tc>
      </w:tr>
      <w:tr w:rsidR="006D2839" w:rsidRPr="00773469" w14:paraId="40777227" w14:textId="77777777" w:rsidTr="006D2839">
        <w:trPr>
          <w:trHeight w:val="550"/>
        </w:trPr>
        <w:tc>
          <w:tcPr>
            <w:tcW w:w="2739" w:type="dxa"/>
            <w:tcBorders>
              <w:bottom w:val="single" w:sz="4" w:space="0" w:color="auto"/>
            </w:tcBorders>
          </w:tcPr>
          <w:p w14:paraId="4F768D0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Widowed/Divorced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20E25D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0.2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(−16.7;−3.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3CF1F3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4.9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7BEE81C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3.3; 3.4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F6DEC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21.5***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(−37.2; −5.9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24CE616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22.0***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(−38.5; −5.6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C7A5FD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14.4***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(−21.6; −7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DBC7FC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7.7*     </w:t>
            </w:r>
          </w:p>
          <w:p w14:paraId="637E844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5.8; 0.4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07A57E3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10.4**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(−19.4;−1.5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2E80FC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7.9*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4BB2DCB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8.8; 3.0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7C9A5E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6.4*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7DEE77D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3.8; 1.0)</w:t>
            </w:r>
          </w:p>
        </w:tc>
      </w:tr>
      <w:tr w:rsidR="006D2839" w:rsidRPr="00773469" w14:paraId="1146EB1E" w14:textId="77777777" w:rsidTr="006D2839">
        <w:trPr>
          <w:trHeight w:val="221"/>
        </w:trPr>
        <w:tc>
          <w:tcPr>
            <w:tcW w:w="2739" w:type="dxa"/>
            <w:shd w:val="clear" w:color="auto" w:fill="F2F2F2" w:themeFill="background1" w:themeFillShade="F2"/>
          </w:tcPr>
          <w:p w14:paraId="41632B4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Caregiver educational level [OM=2]</w:t>
            </w:r>
          </w:p>
        </w:tc>
        <w:tc>
          <w:tcPr>
            <w:tcW w:w="1142" w:type="dxa"/>
            <w:shd w:val="clear" w:color="auto" w:fill="auto"/>
          </w:tcPr>
          <w:p w14:paraId="1480B00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27ED662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5974410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5BEE999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6B87ABC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4ED583F3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7033E3F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11BD105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1D278C8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6E107474" w14:textId="77777777" w:rsidTr="006D2839">
        <w:trPr>
          <w:trHeight w:val="284"/>
        </w:trPr>
        <w:tc>
          <w:tcPr>
            <w:tcW w:w="2739" w:type="dxa"/>
          </w:tcPr>
          <w:p w14:paraId="68B689B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No formal education</w:t>
            </w:r>
          </w:p>
        </w:tc>
        <w:tc>
          <w:tcPr>
            <w:tcW w:w="1142" w:type="dxa"/>
            <w:shd w:val="clear" w:color="auto" w:fill="auto"/>
          </w:tcPr>
          <w:p w14:paraId="3DCEAEB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3D12606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05091DC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49C8CE6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7A4626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860AAD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6F87D41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48E1A26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1320D82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773469" w14:paraId="65E97F85" w14:textId="77777777" w:rsidTr="006D2839">
        <w:trPr>
          <w:trHeight w:val="541"/>
        </w:trPr>
        <w:tc>
          <w:tcPr>
            <w:tcW w:w="2739" w:type="dxa"/>
          </w:tcPr>
          <w:p w14:paraId="085079C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Primary </w:t>
            </w:r>
          </w:p>
        </w:tc>
        <w:tc>
          <w:tcPr>
            <w:tcW w:w="1142" w:type="dxa"/>
            <w:shd w:val="clear" w:color="auto" w:fill="auto"/>
          </w:tcPr>
          <w:p w14:paraId="125BC57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9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</w:t>
            </w:r>
          </w:p>
          <w:p w14:paraId="65B2623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1; 5.8)</w:t>
            </w:r>
          </w:p>
        </w:tc>
        <w:tc>
          <w:tcPr>
            <w:tcW w:w="1304" w:type="dxa"/>
            <w:shd w:val="clear" w:color="auto" w:fill="auto"/>
          </w:tcPr>
          <w:p w14:paraId="076E632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9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30DE5EC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8; 6.6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5DE5E38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6.4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5757CFC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5; 13.7)</w:t>
            </w:r>
          </w:p>
        </w:tc>
        <w:tc>
          <w:tcPr>
            <w:tcW w:w="1334" w:type="dxa"/>
            <w:shd w:val="clear" w:color="auto" w:fill="auto"/>
          </w:tcPr>
          <w:p w14:paraId="5ECB9FB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9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(−2.3; 12.2)</w:t>
            </w:r>
          </w:p>
        </w:tc>
        <w:tc>
          <w:tcPr>
            <w:tcW w:w="1324" w:type="dxa"/>
            <w:shd w:val="clear" w:color="auto" w:fill="auto"/>
          </w:tcPr>
          <w:p w14:paraId="44BA60A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 (1.1; 7.3)</w:t>
            </w:r>
          </w:p>
        </w:tc>
        <w:tc>
          <w:tcPr>
            <w:tcW w:w="1324" w:type="dxa"/>
            <w:shd w:val="clear" w:color="auto" w:fill="auto"/>
          </w:tcPr>
          <w:p w14:paraId="3D1AE39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3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 (−0.03; 6.9)</w:t>
            </w:r>
          </w:p>
        </w:tc>
        <w:tc>
          <w:tcPr>
            <w:tcW w:w="1241" w:type="dxa"/>
            <w:shd w:val="clear" w:color="auto" w:fill="auto"/>
          </w:tcPr>
          <w:p w14:paraId="4B99506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2.3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 (−1.7; 6.2)</w:t>
            </w:r>
          </w:p>
        </w:tc>
        <w:tc>
          <w:tcPr>
            <w:tcW w:w="1407" w:type="dxa"/>
            <w:shd w:val="clear" w:color="auto" w:fill="auto"/>
          </w:tcPr>
          <w:p w14:paraId="53AD41C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0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 (−0.8; 8.7)</w:t>
            </w:r>
          </w:p>
        </w:tc>
        <w:tc>
          <w:tcPr>
            <w:tcW w:w="1601" w:type="dxa"/>
            <w:shd w:val="clear" w:color="auto" w:fill="auto"/>
          </w:tcPr>
          <w:p w14:paraId="38C12D0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−2.5*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 (−5.7; 0.8)</w:t>
            </w:r>
          </w:p>
        </w:tc>
      </w:tr>
      <w:tr w:rsidR="006D2839" w:rsidRPr="00773469" w14:paraId="62738560" w14:textId="77777777" w:rsidTr="006D2839">
        <w:trPr>
          <w:trHeight w:val="479"/>
        </w:trPr>
        <w:tc>
          <w:tcPr>
            <w:tcW w:w="2739" w:type="dxa"/>
          </w:tcPr>
          <w:p w14:paraId="49CDF59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Secondary </w:t>
            </w:r>
          </w:p>
        </w:tc>
        <w:tc>
          <w:tcPr>
            <w:tcW w:w="1142" w:type="dxa"/>
            <w:shd w:val="clear" w:color="auto" w:fill="auto"/>
          </w:tcPr>
          <w:p w14:paraId="7D52BD3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6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6A32361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1; 9.3)</w:t>
            </w:r>
          </w:p>
        </w:tc>
        <w:tc>
          <w:tcPr>
            <w:tcW w:w="1304" w:type="dxa"/>
            <w:shd w:val="clear" w:color="auto" w:fill="auto"/>
          </w:tcPr>
          <w:p w14:paraId="23519F9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1.8         </w:t>
            </w:r>
          </w:p>
          <w:p w14:paraId="0D6352A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7.8; 4.3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6665D0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8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100BD4A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5; 20.0)</w:t>
            </w:r>
          </w:p>
        </w:tc>
        <w:tc>
          <w:tcPr>
            <w:tcW w:w="1334" w:type="dxa"/>
            <w:shd w:val="clear" w:color="auto" w:fill="auto"/>
          </w:tcPr>
          <w:p w14:paraId="30E8B40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2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(−9.8; 14.0)</w:t>
            </w:r>
          </w:p>
        </w:tc>
        <w:tc>
          <w:tcPr>
            <w:tcW w:w="1324" w:type="dxa"/>
            <w:shd w:val="clear" w:color="auto" w:fill="auto"/>
          </w:tcPr>
          <w:p w14:paraId="6A4E2E7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0.0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(4.9; 15.0)</w:t>
            </w:r>
          </w:p>
        </w:tc>
        <w:tc>
          <w:tcPr>
            <w:tcW w:w="1324" w:type="dxa"/>
            <w:shd w:val="clear" w:color="auto" w:fill="auto"/>
          </w:tcPr>
          <w:p w14:paraId="5459ED4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2.3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(6.6; 18.0)</w:t>
            </w:r>
          </w:p>
        </w:tc>
        <w:tc>
          <w:tcPr>
            <w:tcW w:w="1241" w:type="dxa"/>
            <w:shd w:val="clear" w:color="auto" w:fill="auto"/>
          </w:tcPr>
          <w:p w14:paraId="18F10A1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9.9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(3.5; 16.3)</w:t>
            </w:r>
          </w:p>
        </w:tc>
        <w:tc>
          <w:tcPr>
            <w:tcW w:w="1407" w:type="dxa"/>
            <w:shd w:val="clear" w:color="auto" w:fill="auto"/>
          </w:tcPr>
          <w:p w14:paraId="721D2F3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7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(−0.3; 15.3)</w:t>
            </w:r>
          </w:p>
        </w:tc>
        <w:tc>
          <w:tcPr>
            <w:tcW w:w="1601" w:type="dxa"/>
            <w:shd w:val="clear" w:color="auto" w:fill="auto"/>
          </w:tcPr>
          <w:p w14:paraId="64A9D59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5  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(−5.9; 4.8)</w:t>
            </w:r>
          </w:p>
        </w:tc>
      </w:tr>
      <w:tr w:rsidR="006D2839" w:rsidRPr="00773469" w14:paraId="301B5C7E" w14:textId="77777777" w:rsidTr="006D2839">
        <w:trPr>
          <w:trHeight w:val="710"/>
        </w:trPr>
        <w:tc>
          <w:tcPr>
            <w:tcW w:w="2739" w:type="dxa"/>
            <w:tcBorders>
              <w:bottom w:val="single" w:sz="4" w:space="0" w:color="auto"/>
            </w:tcBorders>
          </w:tcPr>
          <w:p w14:paraId="04D0A25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Tertiary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52EFF39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3.0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</w:t>
            </w:r>
          </w:p>
          <w:p w14:paraId="5A60AC7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5.7; 20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9C61FE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4.1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(−5.3; 13.4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C3FC9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5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(7.7; 42.6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9BD6AB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6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(8.3; 45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2B2F99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8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(10.3; 26.0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71E084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7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(8.3; 26.0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063026E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9.3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(−0.6; 19.3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051D5C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2.9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5E82BC9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8; 25.0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06C563DF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7.6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58898E0D" w14:textId="3F42F532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 06;15.9)</w:t>
            </w:r>
          </w:p>
        </w:tc>
      </w:tr>
      <w:tr w:rsidR="006D2839" w:rsidRPr="00773469" w14:paraId="14030A60" w14:textId="77777777" w:rsidTr="006D2839">
        <w:trPr>
          <w:trHeight w:val="460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B82A7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Caregiver BMI [OM=3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C1E25CE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3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841BECB" w14:textId="5D951A4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01; 0.5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7FB5C06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0.1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D4147FE" w14:textId="6B9D2E05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5; 0.2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AF5FBD" w14:textId="77777777" w:rsidR="009C0FE8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0.8** </w:t>
            </w:r>
          </w:p>
          <w:p w14:paraId="6C73915F" w14:textId="5105FC5D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2; 1.4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1037BED1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7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89CC8E6" w14:textId="7BF8BB56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1; 1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90772E6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4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1D3DBE0" w14:textId="45A0130B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1; 0.6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582E14B" w14:textId="77777777" w:rsidR="009C0FE8" w:rsidRDefault="006D2839" w:rsidP="00261016">
            <w:pPr>
              <w:rPr>
                <w:rFonts w:ascii="Arial Narrow" w:hAnsi="Arial Narrow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4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*** </w:t>
            </w:r>
          </w:p>
          <w:p w14:paraId="57A6DC51" w14:textId="1DCFBC9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1; 0.7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AA6CFD2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2 </w:t>
            </w:r>
          </w:p>
          <w:p w14:paraId="375EF541" w14:textId="4909DE6D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2; 0.5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E54CC04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−0.2 </w:t>
            </w:r>
          </w:p>
          <w:p w14:paraId="50F392AF" w14:textId="0C7F6510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6; 0.2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7498675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4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B4F15C6" w14:textId="6623679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1; 0.7)</w:t>
            </w:r>
          </w:p>
        </w:tc>
      </w:tr>
      <w:tr w:rsidR="006D2839" w:rsidRPr="00773469" w14:paraId="0A3CF562" w14:textId="77777777" w:rsidTr="006D2839">
        <w:trPr>
          <w:trHeight w:val="966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53B1B64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  <w:lang w:val="fr-FR"/>
              </w:rPr>
            </w:pPr>
            <w:r w:rsidRPr="00773469">
              <w:rPr>
                <w:rFonts w:ascii="Arial Narrow" w:hAnsi="Arial Narrow" w:cstheme="minorHAnsi"/>
                <w:sz w:val="20"/>
                <w:lang w:val="fr-FR"/>
              </w:rPr>
              <w:t xml:space="preserve">Caregiver depressive symptoms (PHQ-9 scores)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63A9A9FD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</w:p>
          <w:p w14:paraId="7EEB289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5;−1.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E815FA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4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644077D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9; −1.0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4266F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467424B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8; −3.3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0B128F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4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577C82B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1; −3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EAE6B6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(−2.1; −1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45A797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2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(−2.9; −2.1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DF20B5D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9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(−2.3; −1.4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9AADFC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3B57ABD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3.1; −2.0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67A494AC" w14:textId="77777777" w:rsidR="009C0FE8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1.3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2D6802B7" w14:textId="5AB833B5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7; −0.9)</w:t>
            </w:r>
          </w:p>
        </w:tc>
      </w:tr>
      <w:tr w:rsidR="006D2839" w:rsidRPr="00773469" w14:paraId="5BFBF338" w14:textId="77777777" w:rsidTr="006D2839">
        <w:trPr>
          <w:trHeight w:val="256"/>
        </w:trPr>
        <w:tc>
          <w:tcPr>
            <w:tcW w:w="148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E6E57" w14:textId="69A835CD" w:rsidR="006D2839" w:rsidRPr="00773469" w:rsidRDefault="006D2839" w:rsidP="00261016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6D2839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lastRenderedPageBreak/>
              <w:t>Supplementary Table 1</w:t>
            </w:r>
            <w:r w:rsidRPr="00773469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 continued</w:t>
            </w:r>
          </w:p>
        </w:tc>
      </w:tr>
      <w:tr w:rsidR="006D2839" w:rsidRPr="00773469" w14:paraId="1ADAC0D9" w14:textId="77777777" w:rsidTr="006D2839">
        <w:trPr>
          <w:trHeight w:val="256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6BAE8F98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  <w:p w14:paraId="22C7BBC6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Independent variables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37B50A7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CD1F994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6E604D3F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F8069B6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C6466D2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2C9824C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79868C2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CF7E1CC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C9E2ABF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 xml:space="preserve">General health </w:t>
            </w:r>
          </w:p>
        </w:tc>
      </w:tr>
      <w:tr w:rsidR="006D2839" w:rsidRPr="00773469" w14:paraId="09CBE8C2" w14:textId="77777777" w:rsidTr="006D2839">
        <w:trPr>
          <w:trHeight w:val="576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25080B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Caregiver parenting stress         (pss scores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B2653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3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(−0.5;−0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3EE1B2F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(−0.4;−0.1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9A97B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(−1.0;−0.3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CBB7BB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0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(−0.9;−0.2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F84BC9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(−0.7;−0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242F84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0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(−0.6;−0.3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0E3B30A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4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(−0.5;−0.2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FC567E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4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(−0.6;−0.2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330EE5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0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 xml:space="preserve">       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733D05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1; 0.2)</w:t>
            </w:r>
          </w:p>
        </w:tc>
      </w:tr>
      <w:tr w:rsidR="006D2839" w:rsidRPr="00773469" w14:paraId="066B5AD4" w14:textId="77777777" w:rsidTr="006D2839">
        <w:trPr>
          <w:trHeight w:val="478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ACFD7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Caregiver socioeconomic status scor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C13206E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8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D84B7C3" w14:textId="6974ACB9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1.0; 2.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8AB2FED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0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78AA5A7" w14:textId="44CFF30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.0.4; 1.8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34991A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3.0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D01F493" w14:textId="5A5A95E0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1.0; 5.0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1F36440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F107D5F" w14:textId="5CE25568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2.1; 6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6A69AC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 (1.7; 3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08C820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 (1.5; 3.5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965608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3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 (0.14; 2.4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134B29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  (0.1; 2.9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F07CBE1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.0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1DB36661" w14:textId="734D7ED6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1; 2.0)</w:t>
            </w:r>
          </w:p>
        </w:tc>
      </w:tr>
      <w:tr w:rsidR="006D2839" w:rsidRPr="00773469" w14:paraId="529612EB" w14:textId="77777777" w:rsidTr="006D2839">
        <w:trPr>
          <w:trHeight w:val="221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88245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Caregiver occupation [OM=24]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04E7400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369104C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70CF6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26D2B54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7C82656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178E1C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057991F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23E0827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76F93C9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773469" w14:paraId="558771D2" w14:textId="77777777" w:rsidTr="006D2839">
        <w:trPr>
          <w:trHeight w:val="221"/>
        </w:trPr>
        <w:tc>
          <w:tcPr>
            <w:tcW w:w="2739" w:type="dxa"/>
            <w:shd w:val="clear" w:color="auto" w:fill="auto"/>
          </w:tcPr>
          <w:p w14:paraId="6260A5B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Farmer </w:t>
            </w:r>
          </w:p>
        </w:tc>
        <w:tc>
          <w:tcPr>
            <w:tcW w:w="1142" w:type="dxa"/>
            <w:shd w:val="clear" w:color="auto" w:fill="auto"/>
          </w:tcPr>
          <w:p w14:paraId="30C1A62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101130F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E90500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015B8773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2F67E4F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3FC80604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779B997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275B297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6F52C61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6D2839" w:rsidRPr="00773469" w14:paraId="53565B1C" w14:textId="77777777" w:rsidTr="006D2839">
        <w:trPr>
          <w:trHeight w:val="458"/>
        </w:trPr>
        <w:tc>
          <w:tcPr>
            <w:tcW w:w="2739" w:type="dxa"/>
            <w:shd w:val="clear" w:color="auto" w:fill="auto"/>
          </w:tcPr>
          <w:p w14:paraId="4826681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Small scale Trader </w:t>
            </w:r>
          </w:p>
        </w:tc>
        <w:tc>
          <w:tcPr>
            <w:tcW w:w="1142" w:type="dxa"/>
            <w:shd w:val="clear" w:color="auto" w:fill="auto"/>
          </w:tcPr>
          <w:p w14:paraId="0A2B86C8" w14:textId="77777777" w:rsidR="006D283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04753725" w14:textId="2C59C01B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2;5.5)</w:t>
            </w:r>
          </w:p>
        </w:tc>
        <w:tc>
          <w:tcPr>
            <w:tcW w:w="1304" w:type="dxa"/>
            <w:shd w:val="clear" w:color="auto" w:fill="auto"/>
          </w:tcPr>
          <w:p w14:paraId="0E159C12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3 </w:t>
            </w:r>
          </w:p>
          <w:p w14:paraId="1FD13DAA" w14:textId="2159D38D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3; 6.0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165842F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6.8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9377794" w14:textId="6E111BD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1; 13.6)</w:t>
            </w:r>
          </w:p>
        </w:tc>
        <w:tc>
          <w:tcPr>
            <w:tcW w:w="1334" w:type="dxa"/>
            <w:shd w:val="clear" w:color="auto" w:fill="auto"/>
          </w:tcPr>
          <w:p w14:paraId="0BF1A01D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4.6 </w:t>
            </w:r>
          </w:p>
          <w:p w14:paraId="1FF333EC" w14:textId="4E8CD5C4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6; 11.8)</w:t>
            </w:r>
          </w:p>
        </w:tc>
        <w:tc>
          <w:tcPr>
            <w:tcW w:w="1324" w:type="dxa"/>
            <w:shd w:val="clear" w:color="auto" w:fill="auto"/>
          </w:tcPr>
          <w:p w14:paraId="1EBD1FA8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3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01B9F54" w14:textId="4F983F31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4; 6.6)</w:t>
            </w:r>
          </w:p>
        </w:tc>
        <w:tc>
          <w:tcPr>
            <w:tcW w:w="1324" w:type="dxa"/>
            <w:shd w:val="clear" w:color="auto" w:fill="auto"/>
          </w:tcPr>
          <w:p w14:paraId="7D51A390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9 </w:t>
            </w:r>
          </w:p>
          <w:p w14:paraId="4EBC3501" w14:textId="5874363D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6; 4.4)</w:t>
            </w:r>
          </w:p>
        </w:tc>
        <w:tc>
          <w:tcPr>
            <w:tcW w:w="1241" w:type="dxa"/>
            <w:shd w:val="clear" w:color="auto" w:fill="auto"/>
          </w:tcPr>
          <w:p w14:paraId="60DBCFE7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54A38E3" w14:textId="3FFCD09C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2;8.0)</w:t>
            </w:r>
          </w:p>
        </w:tc>
        <w:tc>
          <w:tcPr>
            <w:tcW w:w="1407" w:type="dxa"/>
            <w:shd w:val="clear" w:color="auto" w:fill="auto"/>
          </w:tcPr>
          <w:p w14:paraId="51740CDB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4.4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B7527EB" w14:textId="6BC3CBF3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(−0.4; 9.1)</w:t>
            </w:r>
          </w:p>
        </w:tc>
        <w:tc>
          <w:tcPr>
            <w:tcW w:w="1601" w:type="dxa"/>
            <w:shd w:val="clear" w:color="auto" w:fill="auto"/>
          </w:tcPr>
          <w:p w14:paraId="595ECB16" w14:textId="77777777" w:rsidR="00057CBE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1.5  </w:t>
            </w:r>
          </w:p>
          <w:p w14:paraId="488938D7" w14:textId="6C1E16D5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7; 1.7)</w:t>
            </w:r>
          </w:p>
        </w:tc>
      </w:tr>
      <w:tr w:rsidR="006D2839" w:rsidRPr="00773469" w14:paraId="598B8384" w14:textId="77777777" w:rsidTr="006D2839">
        <w:trPr>
          <w:trHeight w:val="443"/>
        </w:trPr>
        <w:tc>
          <w:tcPr>
            <w:tcW w:w="2739" w:type="dxa"/>
            <w:shd w:val="clear" w:color="auto" w:fill="auto"/>
          </w:tcPr>
          <w:p w14:paraId="32F21432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Casual labourer </w:t>
            </w:r>
          </w:p>
        </w:tc>
        <w:tc>
          <w:tcPr>
            <w:tcW w:w="1142" w:type="dxa"/>
            <w:shd w:val="clear" w:color="auto" w:fill="auto"/>
          </w:tcPr>
          <w:p w14:paraId="0BFD7F8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7 </w:t>
            </w:r>
          </w:p>
          <w:p w14:paraId="1712552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4; 6.9)</w:t>
            </w:r>
          </w:p>
        </w:tc>
        <w:tc>
          <w:tcPr>
            <w:tcW w:w="1304" w:type="dxa"/>
            <w:shd w:val="clear" w:color="auto" w:fill="auto"/>
          </w:tcPr>
          <w:p w14:paraId="355A983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2.9 </w:t>
            </w:r>
          </w:p>
          <w:p w14:paraId="6F8E029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2.5; 8.2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605624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9.8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798CD9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1; 19.8)</w:t>
            </w:r>
          </w:p>
        </w:tc>
        <w:tc>
          <w:tcPr>
            <w:tcW w:w="1334" w:type="dxa"/>
            <w:shd w:val="clear" w:color="auto" w:fill="auto"/>
          </w:tcPr>
          <w:p w14:paraId="0C12B98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1.1 </w:t>
            </w:r>
          </w:p>
          <w:p w14:paraId="4564039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9.4; 11.6)</w:t>
            </w:r>
          </w:p>
        </w:tc>
        <w:tc>
          <w:tcPr>
            <w:tcW w:w="1324" w:type="dxa"/>
            <w:shd w:val="clear" w:color="auto" w:fill="auto"/>
          </w:tcPr>
          <w:p w14:paraId="28EAEE1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0.2 </w:t>
            </w:r>
          </w:p>
          <w:p w14:paraId="57BC6BE0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4.4; 4.7)</w:t>
            </w:r>
          </w:p>
        </w:tc>
        <w:tc>
          <w:tcPr>
            <w:tcW w:w="1324" w:type="dxa"/>
            <w:shd w:val="clear" w:color="auto" w:fill="auto"/>
          </w:tcPr>
          <w:p w14:paraId="72835ED1" w14:textId="77777777" w:rsidR="006D2839" w:rsidRPr="00773469" w:rsidRDefault="006D2839" w:rsidP="00261016">
            <w:pPr>
              <w:rPr>
                <w:rFonts w:ascii="Arial Narrow" w:hAnsi="Arial Narrow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5.3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</w:p>
          <w:p w14:paraId="34D96E1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1; 10.4)</w:t>
            </w:r>
          </w:p>
        </w:tc>
        <w:tc>
          <w:tcPr>
            <w:tcW w:w="1241" w:type="dxa"/>
            <w:shd w:val="clear" w:color="auto" w:fill="auto"/>
          </w:tcPr>
          <w:p w14:paraId="14612D11" w14:textId="77777777" w:rsidR="006D2839" w:rsidRPr="00773469" w:rsidRDefault="006D2839" w:rsidP="00261016">
            <w:pPr>
              <w:rPr>
                <w:rFonts w:ascii="Arial Narrow" w:hAnsi="Arial Narrow"/>
                <w:b/>
                <w:bCs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6.4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</w:p>
          <w:p w14:paraId="6F0AAE4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7; 12.0)</w:t>
            </w:r>
          </w:p>
        </w:tc>
        <w:tc>
          <w:tcPr>
            <w:tcW w:w="1407" w:type="dxa"/>
            <w:shd w:val="clear" w:color="auto" w:fill="auto"/>
          </w:tcPr>
          <w:p w14:paraId="07CDCAF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6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CF03D7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0.7; 13.1)</w:t>
            </w:r>
          </w:p>
        </w:tc>
        <w:tc>
          <w:tcPr>
            <w:tcW w:w="1601" w:type="dxa"/>
            <w:shd w:val="clear" w:color="auto" w:fill="auto"/>
          </w:tcPr>
          <w:p w14:paraId="2773195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−</w:t>
            </w: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6.3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59FABB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0.9; −1.6)</w:t>
            </w:r>
          </w:p>
        </w:tc>
      </w:tr>
      <w:tr w:rsidR="006D2839" w:rsidRPr="00773469" w14:paraId="294D1E29" w14:textId="77777777" w:rsidTr="00057CBE">
        <w:trPr>
          <w:trHeight w:val="603"/>
        </w:trPr>
        <w:tc>
          <w:tcPr>
            <w:tcW w:w="2739" w:type="dxa"/>
            <w:tcBorders>
              <w:bottom w:val="single" w:sz="12" w:space="0" w:color="auto"/>
            </w:tcBorders>
            <w:shd w:val="clear" w:color="auto" w:fill="auto"/>
          </w:tcPr>
          <w:p w14:paraId="5841385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          Professional </w:t>
            </w:r>
          </w:p>
        </w:tc>
        <w:tc>
          <w:tcPr>
            <w:tcW w:w="1142" w:type="dxa"/>
            <w:tcBorders>
              <w:bottom w:val="single" w:sz="12" w:space="0" w:color="auto"/>
            </w:tcBorders>
            <w:shd w:val="clear" w:color="auto" w:fill="auto"/>
          </w:tcPr>
          <w:p w14:paraId="591B563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1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08C687EC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4.0; 18.1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</w:tcPr>
          <w:p w14:paraId="43590E59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9.0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4A884D3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0.1; 18.0)</w:t>
            </w:r>
          </w:p>
        </w:tc>
        <w:tc>
          <w:tcPr>
            <w:tcW w:w="143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A070B7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8.2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2B51032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1.3; 35.1)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shd w:val="clear" w:color="auto" w:fill="auto"/>
          </w:tcPr>
          <w:p w14:paraId="5DF26D85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20.5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3860614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2.6; 38.3)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shd w:val="clear" w:color="auto" w:fill="auto"/>
          </w:tcPr>
          <w:p w14:paraId="6481CCF1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4.8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(7.1; 22.5)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shd w:val="clear" w:color="auto" w:fill="auto"/>
          </w:tcPr>
          <w:p w14:paraId="62A0310F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1.1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 (2.4; 19.8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</w:tcPr>
          <w:p w14:paraId="368701C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4.2         </w:t>
            </w:r>
          </w:p>
          <w:p w14:paraId="745C6717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5.5; 13.8)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</w:tcPr>
          <w:p w14:paraId="17EBCCDA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b/>
                <w:bCs/>
                <w:sz w:val="20"/>
              </w:rPr>
              <w:t>10.7</w:t>
            </w:r>
            <w:r w:rsidRPr="00773469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773469">
              <w:rPr>
                <w:rFonts w:ascii="Arial Narrow" w:hAnsi="Arial Narrow" w:cstheme="minorHAnsi"/>
                <w:sz w:val="20"/>
              </w:rPr>
              <w:t xml:space="preserve">           </w:t>
            </w:r>
          </w:p>
          <w:p w14:paraId="4C1E8576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1.0; 22.4)</w:t>
            </w:r>
          </w:p>
        </w:tc>
        <w:tc>
          <w:tcPr>
            <w:tcW w:w="1601" w:type="dxa"/>
            <w:tcBorders>
              <w:bottom w:val="single" w:sz="12" w:space="0" w:color="auto"/>
            </w:tcBorders>
            <w:shd w:val="clear" w:color="auto" w:fill="auto"/>
          </w:tcPr>
          <w:p w14:paraId="49F2D788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 xml:space="preserve">4.9           </w:t>
            </w:r>
          </w:p>
          <w:p w14:paraId="04436A2E" w14:textId="77777777" w:rsidR="006D2839" w:rsidRPr="00773469" w:rsidRDefault="006D2839" w:rsidP="00261016">
            <w:pPr>
              <w:rPr>
                <w:rFonts w:ascii="Arial Narrow" w:hAnsi="Arial Narrow" w:cstheme="minorHAnsi"/>
                <w:sz w:val="20"/>
              </w:rPr>
            </w:pPr>
            <w:r w:rsidRPr="00773469">
              <w:rPr>
                <w:rFonts w:ascii="Arial Narrow" w:hAnsi="Arial Narrow" w:cstheme="minorHAnsi"/>
                <w:sz w:val="20"/>
              </w:rPr>
              <w:t>(−3.1; 12.8)</w:t>
            </w:r>
          </w:p>
        </w:tc>
      </w:tr>
      <w:tr w:rsidR="006D2839" w:rsidRPr="00773469" w14:paraId="6580D948" w14:textId="77777777" w:rsidTr="006D2839">
        <w:trPr>
          <w:trHeight w:val="325"/>
        </w:trPr>
        <w:tc>
          <w:tcPr>
            <w:tcW w:w="14850" w:type="dxa"/>
            <w:gridSpan w:val="11"/>
            <w:tcBorders>
              <w:top w:val="single" w:sz="12" w:space="0" w:color="auto"/>
            </w:tcBorders>
            <w:shd w:val="clear" w:color="auto" w:fill="auto"/>
          </w:tcPr>
          <w:p w14:paraId="0E8ACE42" w14:textId="77777777" w:rsidR="006D2839" w:rsidRPr="00773469" w:rsidRDefault="006D2839" w:rsidP="00261016">
            <w:pPr>
              <w:rPr>
                <w:rFonts w:ascii="Arial Narrow" w:hAnsi="Arial Narrow"/>
              </w:rPr>
            </w:pPr>
            <w:bookmarkStart w:id="9" w:name="_Hlk16163467"/>
            <w:r w:rsidRPr="00773469">
              <w:rPr>
                <w:rFonts w:ascii="Arial Narrow" w:hAnsi="Arial Narrow"/>
                <w:b/>
              </w:rPr>
              <w:t>Notes</w:t>
            </w:r>
            <w:r w:rsidRPr="00773469">
              <w:rPr>
                <w:rFonts w:ascii="Arial Narrow" w:hAnsi="Arial Narrow"/>
              </w:rPr>
              <w:t xml:space="preserve">: </w:t>
            </w:r>
            <w:r w:rsidRPr="00773469">
              <w:rPr>
                <w:rFonts w:ascii="Arial Narrow" w:hAnsi="Arial Narrow"/>
                <w:b/>
                <w:bCs/>
              </w:rPr>
              <w:t xml:space="preserve">* </w:t>
            </w:r>
            <w:r w:rsidRPr="00773469">
              <w:rPr>
                <w:rFonts w:ascii="Arial Narrow" w:hAnsi="Arial Narrow"/>
              </w:rPr>
              <w:t xml:space="preserve">p&lt;0.20; </w:t>
            </w:r>
            <w:r w:rsidRPr="00773469">
              <w:rPr>
                <w:rFonts w:ascii="Arial Narrow" w:hAnsi="Arial Narrow"/>
                <w:b/>
                <w:bCs/>
              </w:rPr>
              <w:t xml:space="preserve">** </w:t>
            </w:r>
            <w:r w:rsidRPr="00773469">
              <w:rPr>
                <w:rFonts w:ascii="Arial Narrow" w:hAnsi="Arial Narrow"/>
              </w:rPr>
              <w:t>p&lt;0.05;</w:t>
            </w:r>
            <w:r w:rsidRPr="00773469">
              <w:rPr>
                <w:rFonts w:ascii="Arial Narrow" w:hAnsi="Arial Narrow"/>
                <w:b/>
                <w:bCs/>
              </w:rPr>
              <w:t xml:space="preserve"> ***</w:t>
            </w:r>
            <w:r w:rsidRPr="00773469">
              <w:rPr>
                <w:rFonts w:ascii="Arial Narrow" w:hAnsi="Arial Narrow"/>
              </w:rPr>
              <w:t xml:space="preserve"> p&lt;0.01; </w:t>
            </w:r>
            <w:r w:rsidRPr="00773469">
              <w:rPr>
                <w:rFonts w:ascii="Arial Narrow" w:hAnsi="Arial Narrow"/>
                <w:b/>
                <w:bCs/>
              </w:rPr>
              <w:t>Bolded</w:t>
            </w:r>
            <w:r w:rsidRPr="00773469">
              <w:rPr>
                <w:rFonts w:ascii="Arial Narrow" w:hAnsi="Arial Narrow"/>
              </w:rPr>
              <w:t xml:space="preserve"> – some level of significance;</w:t>
            </w:r>
            <w:r w:rsidRPr="00773469">
              <w:rPr>
                <w:rFonts w:ascii="Arial Narrow" w:hAnsi="Arial Narrow"/>
                <w:b/>
                <w:bCs/>
              </w:rPr>
              <w:t xml:space="preserve"> OM</w:t>
            </w:r>
            <w:r w:rsidRPr="00773469">
              <w:rPr>
                <w:rFonts w:ascii="Arial Narrow" w:hAnsi="Arial Narrow"/>
              </w:rPr>
              <w:t xml:space="preserve"> – Missing observations; </w:t>
            </w:r>
            <w:r w:rsidRPr="00773469">
              <w:rPr>
                <w:rFonts w:ascii="Arial Narrow" w:hAnsi="Arial Narrow"/>
                <w:b/>
                <w:bCs/>
              </w:rPr>
              <w:t>HRQoL</w:t>
            </w:r>
            <w:r w:rsidRPr="00773469">
              <w:rPr>
                <w:rFonts w:ascii="Arial Narrow" w:hAnsi="Arial Narrow"/>
              </w:rPr>
              <w:t xml:space="preserve"> – Health-related Quality of Life</w:t>
            </w:r>
            <w:r w:rsidRPr="00773469">
              <w:rPr>
                <w:rFonts w:ascii="Arial Narrow" w:hAnsi="Arial Narrow"/>
                <w:bCs/>
              </w:rPr>
              <w:t xml:space="preserve">; </w:t>
            </w:r>
            <w:r w:rsidRPr="00773469">
              <w:rPr>
                <w:rFonts w:ascii="Arial Narrow" w:hAnsi="Arial Narrow"/>
                <w:b/>
              </w:rPr>
              <w:t>BMI</w:t>
            </w:r>
            <w:r w:rsidRPr="00773469">
              <w:rPr>
                <w:rFonts w:ascii="Arial Narrow" w:hAnsi="Arial Narrow"/>
              </w:rPr>
              <w:t xml:space="preserve"> – Body Mass Index; </w:t>
            </w:r>
            <w:r w:rsidRPr="00773469">
              <w:rPr>
                <w:rFonts w:ascii="Arial Narrow" w:hAnsi="Arial Narrow"/>
                <w:b/>
                <w:bCs/>
              </w:rPr>
              <w:t>MUAC</w:t>
            </w:r>
            <w:r w:rsidRPr="00773469">
              <w:rPr>
                <w:rFonts w:ascii="Arial Narrow" w:hAnsi="Arial Narrow"/>
              </w:rPr>
              <w:t xml:space="preserve"> – Mid upper arm circumference  </w:t>
            </w:r>
          </w:p>
          <w:bookmarkEnd w:id="9"/>
          <w:p w14:paraId="7E1778C3" w14:textId="77777777" w:rsidR="006D2839" w:rsidRPr="00773469" w:rsidRDefault="006D2839" w:rsidP="00261016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</w:tc>
      </w:tr>
      <w:bookmarkEnd w:id="1"/>
    </w:tbl>
    <w:p w14:paraId="2472EB08" w14:textId="77777777" w:rsidR="006D2839" w:rsidRDefault="006D2839" w:rsidP="006D2839">
      <w:pPr>
        <w:rPr>
          <w:rFonts w:cstheme="minorHAnsi"/>
          <w:sz w:val="24"/>
          <w:szCs w:val="24"/>
        </w:rPr>
      </w:pPr>
    </w:p>
    <w:p w14:paraId="728009D4" w14:textId="77777777" w:rsidR="00B60A00" w:rsidRDefault="00B60A00" w:rsidP="006D2839"/>
    <w:sectPr w:rsidR="00B60A00" w:rsidSect="006D28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DE7E67"/>
    <w:multiLevelType w:val="hybridMultilevel"/>
    <w:tmpl w:val="C84A71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B1D3A"/>
    <w:multiLevelType w:val="hybridMultilevel"/>
    <w:tmpl w:val="CC86D9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203392"/>
    <w:multiLevelType w:val="hybridMultilevel"/>
    <w:tmpl w:val="628866FA"/>
    <w:lvl w:ilvl="0" w:tplc="ED36DEBC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960D55"/>
    <w:multiLevelType w:val="hybridMultilevel"/>
    <w:tmpl w:val="0CE4ED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8234A7"/>
    <w:multiLevelType w:val="hybridMultilevel"/>
    <w:tmpl w:val="1FCE8AFE"/>
    <w:lvl w:ilvl="0" w:tplc="BD5C28E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5F702C0"/>
    <w:multiLevelType w:val="hybridMultilevel"/>
    <w:tmpl w:val="75AE33A2"/>
    <w:lvl w:ilvl="0" w:tplc="0AE2B9A4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836679"/>
    <w:multiLevelType w:val="hybridMultilevel"/>
    <w:tmpl w:val="8E9444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5C32EA"/>
    <w:multiLevelType w:val="hybridMultilevel"/>
    <w:tmpl w:val="45D2104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B32C79"/>
    <w:multiLevelType w:val="hybridMultilevel"/>
    <w:tmpl w:val="8AC4E6E6"/>
    <w:lvl w:ilvl="0" w:tplc="DD581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5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NjEwMjCztDS1MLRU0lEKTi0uzszPAykwrgUAKKGeuiwAAAA="/>
  </w:docVars>
  <w:rsids>
    <w:rsidRoot w:val="00054213"/>
    <w:rsid w:val="00054213"/>
    <w:rsid w:val="0005695A"/>
    <w:rsid w:val="00057CBE"/>
    <w:rsid w:val="001F699B"/>
    <w:rsid w:val="006D2839"/>
    <w:rsid w:val="008A2AE1"/>
    <w:rsid w:val="009C0FE8"/>
    <w:rsid w:val="00B60A00"/>
    <w:rsid w:val="00C643B0"/>
    <w:rsid w:val="00DD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4C600"/>
  <w15:chartTrackingRefBased/>
  <w15:docId w15:val="{CF151699-F3E2-4AF5-B9EB-CDA93E26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8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2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83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839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D28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8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28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83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D28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2839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6D28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83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28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839"/>
    <w:rPr>
      <w:lang w:val="en-GB"/>
    </w:rPr>
  </w:style>
  <w:style w:type="table" w:styleId="TableGrid">
    <w:name w:val="Table Grid"/>
    <w:basedOn w:val="TableNormal"/>
    <w:uiPriority w:val="39"/>
    <w:rsid w:val="006D2839"/>
    <w:pPr>
      <w:spacing w:after="0" w:line="240" w:lineRule="auto"/>
    </w:pPr>
    <w:rPr>
      <w:rFonts w:ascii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D283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D2839"/>
  </w:style>
  <w:style w:type="paragraph" w:styleId="ListParagraph">
    <w:name w:val="List Paragraph"/>
    <w:basedOn w:val="Normal"/>
    <w:uiPriority w:val="34"/>
    <w:qFormat/>
    <w:rsid w:val="006D2839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6D2839"/>
    <w:pPr>
      <w:spacing w:after="0" w:line="240" w:lineRule="auto"/>
    </w:pPr>
    <w:rPr>
      <w:rFonts w:ascii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D283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6D2839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D2839"/>
  </w:style>
  <w:style w:type="table" w:customStyle="1" w:styleId="TableGrid3">
    <w:name w:val="Table Grid3"/>
    <w:basedOn w:val="TableNormal"/>
    <w:next w:val="TableGrid"/>
    <w:uiPriority w:val="39"/>
    <w:rsid w:val="006D2839"/>
    <w:pPr>
      <w:spacing w:after="0" w:line="240" w:lineRule="auto"/>
    </w:pPr>
    <w:rPr>
      <w:rFonts w:ascii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83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D2839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D2839"/>
    <w:rPr>
      <w:color w:val="954F72" w:themeColor="followedHyperlink"/>
      <w:u w:val="single"/>
    </w:rPr>
  </w:style>
  <w:style w:type="character" w:customStyle="1" w:styleId="c-journal-titletext">
    <w:name w:val="c-journal-title__text"/>
    <w:basedOn w:val="DefaultParagraphFont"/>
    <w:rsid w:val="006D2839"/>
  </w:style>
  <w:style w:type="character" w:styleId="UnresolvedMention">
    <w:name w:val="Unresolved Mention"/>
    <w:basedOn w:val="DefaultParagraphFont"/>
    <w:uiPriority w:val="99"/>
    <w:semiHidden/>
    <w:unhideWhenUsed/>
    <w:rsid w:val="006D28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530</Words>
  <Characters>8725</Characters>
  <Application>Microsoft Office Word</Application>
  <DocSecurity>0</DocSecurity>
  <Lines>72</Lines>
  <Paragraphs>20</Paragraphs>
  <ScaleCrop>false</ScaleCrop>
  <Company/>
  <LinksUpToDate>false</LinksUpToDate>
  <CharactersWithSpaces>10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</dc:creator>
  <cp:keywords/>
  <dc:description/>
  <cp:lastModifiedBy>Patrick Mwangala</cp:lastModifiedBy>
  <cp:revision>10</cp:revision>
  <dcterms:created xsi:type="dcterms:W3CDTF">2021-09-02T05:27:00Z</dcterms:created>
  <dcterms:modified xsi:type="dcterms:W3CDTF">2021-10-27T09:39:00Z</dcterms:modified>
</cp:coreProperties>
</file>